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B1EBF0" w14:textId="51A93B16" w:rsidR="004C71BC" w:rsidRPr="00504C14" w:rsidRDefault="00042252" w:rsidP="00CA1561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1 </w:t>
      </w:r>
      <w:r w:rsidR="003765B9">
        <w:rPr>
          <w:rFonts w:ascii="Times New Roman" w:hAnsi="Times New Roman" w:cs="Times New Roman"/>
          <w:b/>
          <w:sz w:val="20"/>
          <w:szCs w:val="20"/>
        </w:rPr>
        <w:t>Table</w:t>
      </w:r>
      <w:r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504C14" w:rsidRPr="00504C14">
        <w:rPr>
          <w:rFonts w:ascii="Times New Roman" w:hAnsi="Times New Roman" w:cs="Times New Roman"/>
          <w:b/>
          <w:sz w:val="20"/>
          <w:szCs w:val="20"/>
        </w:rPr>
        <w:t xml:space="preserve">Number of migrants with regard to whether they are </w:t>
      </w:r>
      <w:bookmarkStart w:id="0" w:name="_GoBack"/>
      <w:bookmarkEnd w:id="0"/>
      <w:r w:rsidR="00504C14" w:rsidRPr="00504C14">
        <w:rPr>
          <w:rFonts w:ascii="Times New Roman" w:hAnsi="Times New Roman" w:cs="Times New Roman"/>
          <w:b/>
          <w:sz w:val="20"/>
          <w:szCs w:val="20"/>
        </w:rPr>
        <w:t>migrants</w:t>
      </w:r>
      <w:r w:rsidR="003B5B3D">
        <w:rPr>
          <w:rFonts w:ascii="Times New Roman" w:hAnsi="Times New Roman" w:cs="Times New Roman"/>
          <w:b/>
          <w:sz w:val="20"/>
          <w:szCs w:val="20"/>
        </w:rPr>
        <w:t xml:space="preserve"> of the Balkan wars</w:t>
      </w:r>
      <w:r w:rsidR="00504C14" w:rsidRPr="00504C14">
        <w:rPr>
          <w:rFonts w:ascii="Times New Roman" w:hAnsi="Times New Roman" w:cs="Times New Roman"/>
          <w:b/>
          <w:sz w:val="20"/>
          <w:szCs w:val="20"/>
        </w:rPr>
        <w:t xml:space="preserve"> (exposed) or other European migrants (unexposed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2"/>
        <w:gridCol w:w="1701"/>
      </w:tblGrid>
      <w:tr w:rsidR="00E67E07" w:rsidRPr="000E79AC" w14:paraId="20EFA990" w14:textId="77777777" w:rsidTr="00F6261A">
        <w:trPr>
          <w:trHeight w:val="261"/>
        </w:trPr>
        <w:tc>
          <w:tcPr>
            <w:tcW w:w="2802" w:type="dxa"/>
          </w:tcPr>
          <w:p w14:paraId="6A289506" w14:textId="784524C7" w:rsidR="000048E3" w:rsidRPr="0093514E" w:rsidRDefault="0093514E" w:rsidP="00D117E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               </w:t>
            </w:r>
            <w:r w:rsidR="00504C14" w:rsidRPr="0093514E">
              <w:rPr>
                <w:rFonts w:ascii="Times New Roman" w:hAnsi="Times New Roman" w:cs="Times New Roman"/>
                <w:b/>
                <w:sz w:val="16"/>
                <w:szCs w:val="16"/>
              </w:rPr>
              <w:t>Country</w:t>
            </w:r>
          </w:p>
        </w:tc>
        <w:tc>
          <w:tcPr>
            <w:tcW w:w="1701" w:type="dxa"/>
          </w:tcPr>
          <w:p w14:paraId="31E9F7CC" w14:textId="7A4DEA79" w:rsidR="000048E3" w:rsidRPr="000E79AC" w:rsidRDefault="000048E3" w:rsidP="00394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79AC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3E6D32" w:rsidRPr="000E79AC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8B2194" w:rsidRPr="000E79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E6D32" w:rsidRPr="000E79AC"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</w:p>
        </w:tc>
      </w:tr>
      <w:tr w:rsidR="00E67E07" w:rsidRPr="000E79AC" w14:paraId="785D098E" w14:textId="77777777" w:rsidTr="00F6261A">
        <w:trPr>
          <w:trHeight w:val="261"/>
        </w:trPr>
        <w:tc>
          <w:tcPr>
            <w:tcW w:w="2802" w:type="dxa"/>
          </w:tcPr>
          <w:p w14:paraId="5A35B818" w14:textId="2A418D43" w:rsidR="000048E3" w:rsidRPr="0093514E" w:rsidRDefault="00504C14" w:rsidP="00D117E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3514E">
              <w:rPr>
                <w:rFonts w:ascii="Times New Roman" w:hAnsi="Times New Roman" w:cs="Times New Roman"/>
                <w:b/>
                <w:sz w:val="16"/>
                <w:szCs w:val="16"/>
              </w:rPr>
              <w:t>Exposed</w:t>
            </w:r>
          </w:p>
        </w:tc>
        <w:tc>
          <w:tcPr>
            <w:tcW w:w="1701" w:type="dxa"/>
          </w:tcPr>
          <w:p w14:paraId="59E44DB4" w14:textId="004ED604" w:rsidR="000048E3" w:rsidRPr="000E79AC" w:rsidRDefault="00394AEE" w:rsidP="00394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79AC">
              <w:rPr>
                <w:rFonts w:ascii="Times New Roman" w:hAnsi="Times New Roman" w:cs="Times New Roman"/>
                <w:sz w:val="16"/>
                <w:szCs w:val="16"/>
              </w:rPr>
              <w:t xml:space="preserve">         N</w:t>
            </w:r>
          </w:p>
        </w:tc>
      </w:tr>
      <w:tr w:rsidR="00E67E07" w:rsidRPr="000E79AC" w14:paraId="5D3C4321" w14:textId="77777777" w:rsidTr="00F6261A">
        <w:trPr>
          <w:trHeight w:val="261"/>
        </w:trPr>
        <w:tc>
          <w:tcPr>
            <w:tcW w:w="2802" w:type="dxa"/>
          </w:tcPr>
          <w:p w14:paraId="7EE9F395" w14:textId="1C65EF8D" w:rsidR="00F468FE" w:rsidRPr="000E79AC" w:rsidRDefault="00504C14" w:rsidP="00F5165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0E79AC">
              <w:rPr>
                <w:rFonts w:ascii="Times New Roman" w:hAnsi="Times New Roman" w:cs="Times New Roman"/>
                <w:sz w:val="16"/>
                <w:szCs w:val="16"/>
              </w:rPr>
              <w:t>Albania</w:t>
            </w:r>
          </w:p>
        </w:tc>
        <w:tc>
          <w:tcPr>
            <w:tcW w:w="1701" w:type="dxa"/>
          </w:tcPr>
          <w:p w14:paraId="70328599" w14:textId="723A5922" w:rsidR="00F468FE" w:rsidRPr="000E79AC" w:rsidRDefault="00F468FE" w:rsidP="000251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79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B2194" w:rsidRPr="000E79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E79AC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8B2194" w:rsidRPr="000E79AC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0E79AC">
              <w:rPr>
                <w:rFonts w:ascii="Times New Roman" w:hAnsi="Times New Roman" w:cs="Times New Roman"/>
                <w:sz w:val="16"/>
                <w:szCs w:val="16"/>
              </w:rPr>
              <w:t xml:space="preserve"> 381      </w:t>
            </w:r>
          </w:p>
        </w:tc>
      </w:tr>
      <w:tr w:rsidR="00E67E07" w:rsidRPr="000E79AC" w14:paraId="12A3132E" w14:textId="77777777" w:rsidTr="00F6261A">
        <w:trPr>
          <w:trHeight w:val="261"/>
        </w:trPr>
        <w:tc>
          <w:tcPr>
            <w:tcW w:w="2802" w:type="dxa"/>
          </w:tcPr>
          <w:p w14:paraId="6BE82F43" w14:textId="01C9348E" w:rsidR="00F468FE" w:rsidRPr="000E79AC" w:rsidRDefault="00504C14" w:rsidP="00DA6EB5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E79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osnia-</w:t>
            </w:r>
            <w:r w:rsidR="00DA6EB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</w:t>
            </w:r>
            <w:r w:rsidRPr="000E79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rzegovina</w:t>
            </w:r>
          </w:p>
        </w:tc>
        <w:tc>
          <w:tcPr>
            <w:tcW w:w="1701" w:type="dxa"/>
          </w:tcPr>
          <w:p w14:paraId="456A1B38" w14:textId="06542743" w:rsidR="00F468FE" w:rsidRPr="000E79AC" w:rsidRDefault="008B2194" w:rsidP="000251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79AC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F468FE" w:rsidRPr="000E79AC">
              <w:rPr>
                <w:rFonts w:ascii="Times New Roman" w:hAnsi="Times New Roman" w:cs="Times New Roman"/>
                <w:sz w:val="16"/>
                <w:szCs w:val="16"/>
              </w:rPr>
              <w:t xml:space="preserve">55,837    </w:t>
            </w:r>
          </w:p>
        </w:tc>
      </w:tr>
      <w:tr w:rsidR="00E67E07" w:rsidRPr="000E79AC" w14:paraId="2F3F45BE" w14:textId="77777777" w:rsidTr="00F6261A">
        <w:trPr>
          <w:trHeight w:val="261"/>
        </w:trPr>
        <w:tc>
          <w:tcPr>
            <w:tcW w:w="2802" w:type="dxa"/>
          </w:tcPr>
          <w:p w14:paraId="15238B67" w14:textId="506B1549" w:rsidR="00F468FE" w:rsidRPr="000E79AC" w:rsidRDefault="00504C14" w:rsidP="00F5165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0E79AC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1701" w:type="dxa"/>
          </w:tcPr>
          <w:p w14:paraId="0FA7B108" w14:textId="4D5F43FD" w:rsidR="00F468FE" w:rsidRPr="000E79AC" w:rsidRDefault="00F468FE" w:rsidP="000251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79AC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8B2194" w:rsidRPr="000E79AC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Pr="000E79AC">
              <w:rPr>
                <w:rFonts w:ascii="Times New Roman" w:hAnsi="Times New Roman" w:cs="Times New Roman"/>
                <w:sz w:val="16"/>
                <w:szCs w:val="16"/>
              </w:rPr>
              <w:t xml:space="preserve">3,428      </w:t>
            </w:r>
          </w:p>
        </w:tc>
      </w:tr>
      <w:tr w:rsidR="00E67E07" w:rsidRPr="000E79AC" w14:paraId="3C5C8E31" w14:textId="77777777" w:rsidTr="00F6261A">
        <w:trPr>
          <w:trHeight w:val="261"/>
        </w:trPr>
        <w:tc>
          <w:tcPr>
            <w:tcW w:w="2802" w:type="dxa"/>
          </w:tcPr>
          <w:p w14:paraId="29634897" w14:textId="58C554CA" w:rsidR="00F468FE" w:rsidRPr="000E79AC" w:rsidRDefault="00504C14" w:rsidP="00F5165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0E79AC">
              <w:rPr>
                <w:rFonts w:ascii="Times New Roman" w:hAnsi="Times New Roman" w:cs="Times New Roman"/>
                <w:sz w:val="16"/>
                <w:szCs w:val="16"/>
              </w:rPr>
              <w:t>Macedonia</w:t>
            </w:r>
          </w:p>
        </w:tc>
        <w:tc>
          <w:tcPr>
            <w:tcW w:w="1701" w:type="dxa"/>
          </w:tcPr>
          <w:p w14:paraId="60E49608" w14:textId="197B4B13" w:rsidR="00F468FE" w:rsidRPr="000E79AC" w:rsidRDefault="00F468FE" w:rsidP="000251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79AC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8B2194" w:rsidRPr="000E79AC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Pr="000E79AC">
              <w:rPr>
                <w:rFonts w:ascii="Times New Roman" w:hAnsi="Times New Roman" w:cs="Times New Roman"/>
                <w:sz w:val="16"/>
                <w:szCs w:val="16"/>
              </w:rPr>
              <w:t xml:space="preserve">1,790      </w:t>
            </w:r>
          </w:p>
        </w:tc>
      </w:tr>
      <w:tr w:rsidR="00E67E07" w:rsidRPr="000E79AC" w14:paraId="378492A9" w14:textId="77777777" w:rsidTr="00F6261A">
        <w:trPr>
          <w:trHeight w:val="261"/>
        </w:trPr>
        <w:tc>
          <w:tcPr>
            <w:tcW w:w="2802" w:type="dxa"/>
          </w:tcPr>
          <w:p w14:paraId="45C7CD1C" w14:textId="71A80CB5" w:rsidR="00F468FE" w:rsidRPr="000E79AC" w:rsidRDefault="00504C14" w:rsidP="00F5165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0E79AC">
              <w:rPr>
                <w:rFonts w:ascii="Times New Roman" w:hAnsi="Times New Roman" w:cs="Times New Roman"/>
                <w:sz w:val="16"/>
                <w:szCs w:val="16"/>
              </w:rPr>
              <w:t>Slovenia</w:t>
            </w:r>
          </w:p>
        </w:tc>
        <w:tc>
          <w:tcPr>
            <w:tcW w:w="1701" w:type="dxa"/>
          </w:tcPr>
          <w:p w14:paraId="1D1486D0" w14:textId="5CEF55B8" w:rsidR="00F468FE" w:rsidRPr="000E79AC" w:rsidRDefault="00F468FE" w:rsidP="000251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79AC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8B2194" w:rsidRPr="000E79AC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Pr="000E79AC">
              <w:rPr>
                <w:rFonts w:ascii="Times New Roman" w:hAnsi="Times New Roman" w:cs="Times New Roman"/>
                <w:sz w:val="16"/>
                <w:szCs w:val="16"/>
              </w:rPr>
              <w:t xml:space="preserve">  241      </w:t>
            </w:r>
          </w:p>
        </w:tc>
      </w:tr>
      <w:tr w:rsidR="00E67E07" w:rsidRPr="000E79AC" w14:paraId="288D4C01" w14:textId="77777777" w:rsidTr="00F6261A">
        <w:trPr>
          <w:trHeight w:val="261"/>
        </w:trPr>
        <w:tc>
          <w:tcPr>
            <w:tcW w:w="2802" w:type="dxa"/>
          </w:tcPr>
          <w:p w14:paraId="73FB209A" w14:textId="2E6BA058" w:rsidR="00F468FE" w:rsidRPr="000E79AC" w:rsidRDefault="00504C14" w:rsidP="00F5165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0E79AC">
              <w:rPr>
                <w:rFonts w:ascii="Times New Roman" w:hAnsi="Times New Roman" w:cs="Times New Roman"/>
                <w:sz w:val="16"/>
                <w:szCs w:val="16"/>
              </w:rPr>
              <w:t>Yugoslavia</w:t>
            </w:r>
          </w:p>
        </w:tc>
        <w:tc>
          <w:tcPr>
            <w:tcW w:w="1701" w:type="dxa"/>
          </w:tcPr>
          <w:p w14:paraId="041EB187" w14:textId="53277203" w:rsidR="00F468FE" w:rsidRPr="000E79AC" w:rsidRDefault="008B2194" w:rsidP="000251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79AC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F468FE" w:rsidRPr="000E79AC">
              <w:rPr>
                <w:rFonts w:ascii="Times New Roman" w:hAnsi="Times New Roman" w:cs="Times New Roman"/>
                <w:sz w:val="16"/>
                <w:szCs w:val="16"/>
              </w:rPr>
              <w:t xml:space="preserve">43,093   </w:t>
            </w:r>
          </w:p>
        </w:tc>
      </w:tr>
      <w:tr w:rsidR="00E67E07" w:rsidRPr="000E79AC" w14:paraId="62671A54" w14:textId="77777777" w:rsidTr="00F6261A">
        <w:trPr>
          <w:trHeight w:val="261"/>
        </w:trPr>
        <w:tc>
          <w:tcPr>
            <w:tcW w:w="2802" w:type="dxa"/>
          </w:tcPr>
          <w:p w14:paraId="20005965" w14:textId="13E911CE" w:rsidR="003E6D32" w:rsidRPr="0093514E" w:rsidRDefault="00504C14" w:rsidP="00D117E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514E">
              <w:rPr>
                <w:rFonts w:ascii="Times New Roman" w:hAnsi="Times New Roman" w:cs="Times New Roman"/>
                <w:i/>
                <w:sz w:val="16"/>
                <w:szCs w:val="16"/>
              </w:rPr>
              <w:t>Total</w:t>
            </w:r>
          </w:p>
        </w:tc>
        <w:tc>
          <w:tcPr>
            <w:tcW w:w="1701" w:type="dxa"/>
          </w:tcPr>
          <w:p w14:paraId="48724252" w14:textId="5A20C3CA" w:rsidR="003E6D32" w:rsidRPr="000E79AC" w:rsidRDefault="00F5165A" w:rsidP="0002512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E79A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83642A" w:rsidRPr="000E79A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104,770   </w:t>
            </w:r>
          </w:p>
        </w:tc>
      </w:tr>
      <w:tr w:rsidR="0093514E" w:rsidRPr="000E79AC" w14:paraId="28DE7EAB" w14:textId="77777777" w:rsidTr="00F6261A">
        <w:trPr>
          <w:trHeight w:val="261"/>
        </w:trPr>
        <w:tc>
          <w:tcPr>
            <w:tcW w:w="2802" w:type="dxa"/>
          </w:tcPr>
          <w:p w14:paraId="01475B91" w14:textId="52E7FFF6" w:rsidR="0093514E" w:rsidRPr="0093514E" w:rsidRDefault="00504C14" w:rsidP="009351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3514E">
              <w:rPr>
                <w:rFonts w:ascii="Times New Roman" w:eastAsia="Times New Roman" w:hAnsi="Times New Roman" w:cs="Times New Roman"/>
                <w:b/>
                <w:iCs/>
                <w:sz w:val="16"/>
                <w:szCs w:val="16"/>
                <w:lang w:val="en-US"/>
              </w:rPr>
              <w:t xml:space="preserve">Unexposed </w:t>
            </w:r>
          </w:p>
        </w:tc>
        <w:tc>
          <w:tcPr>
            <w:tcW w:w="1701" w:type="dxa"/>
          </w:tcPr>
          <w:p w14:paraId="299088D8" w14:textId="28BB5B01" w:rsidR="0093514E" w:rsidRPr="000E79AC" w:rsidRDefault="0093514E" w:rsidP="009351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E79AC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US"/>
              </w:rPr>
              <w:t xml:space="preserve">         </w:t>
            </w:r>
          </w:p>
        </w:tc>
      </w:tr>
      <w:tr w:rsidR="0093514E" w:rsidRPr="000E79AC" w14:paraId="6B1B613C" w14:textId="77777777" w:rsidTr="00F6261A">
        <w:trPr>
          <w:trHeight w:val="261"/>
        </w:trPr>
        <w:tc>
          <w:tcPr>
            <w:tcW w:w="2802" w:type="dxa"/>
          </w:tcPr>
          <w:p w14:paraId="3B40E85B" w14:textId="7C9901DB" w:rsidR="0093514E" w:rsidRPr="002A161E" w:rsidRDefault="00504C14" w:rsidP="002A161E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A161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ustria</w:t>
            </w:r>
          </w:p>
        </w:tc>
        <w:tc>
          <w:tcPr>
            <w:tcW w:w="1701" w:type="dxa"/>
            <w:vAlign w:val="center"/>
          </w:tcPr>
          <w:p w14:paraId="441EC293" w14:textId="0A34A7D3" w:rsidR="0093514E" w:rsidRPr="000E79AC" w:rsidRDefault="0093514E" w:rsidP="009351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E79A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1,148</w:t>
            </w:r>
          </w:p>
        </w:tc>
      </w:tr>
      <w:tr w:rsidR="0093514E" w:rsidRPr="000E79AC" w14:paraId="05627E67" w14:textId="77777777" w:rsidTr="00F6261A">
        <w:trPr>
          <w:trHeight w:val="261"/>
        </w:trPr>
        <w:tc>
          <w:tcPr>
            <w:tcW w:w="2802" w:type="dxa"/>
          </w:tcPr>
          <w:p w14:paraId="70F743C5" w14:textId="4F27126F" w:rsidR="0093514E" w:rsidRPr="002A161E" w:rsidRDefault="00504C14" w:rsidP="002A161E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A161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701" w:type="dxa"/>
            <w:vAlign w:val="center"/>
          </w:tcPr>
          <w:p w14:paraId="58EFDF9D" w14:textId="0858DF6B" w:rsidR="0093514E" w:rsidRPr="000E79AC" w:rsidRDefault="0093514E" w:rsidP="009351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E79A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1,127</w:t>
            </w:r>
          </w:p>
        </w:tc>
      </w:tr>
      <w:tr w:rsidR="0093514E" w:rsidRPr="000E79AC" w14:paraId="7A737042" w14:textId="77777777" w:rsidTr="00F6261A">
        <w:trPr>
          <w:trHeight w:val="261"/>
        </w:trPr>
        <w:tc>
          <w:tcPr>
            <w:tcW w:w="2802" w:type="dxa"/>
          </w:tcPr>
          <w:p w14:paraId="304716C1" w14:textId="68C7B8B9" w:rsidR="0093514E" w:rsidRPr="002A161E" w:rsidRDefault="00504C14" w:rsidP="00DA6EB5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A161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Czech </w:t>
            </w:r>
            <w:r w:rsidR="00DA6EB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  <w:r w:rsidRPr="002A161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public</w:t>
            </w:r>
          </w:p>
        </w:tc>
        <w:tc>
          <w:tcPr>
            <w:tcW w:w="1701" w:type="dxa"/>
            <w:vAlign w:val="center"/>
          </w:tcPr>
          <w:p w14:paraId="3240C933" w14:textId="415B87D8" w:rsidR="0093514E" w:rsidRPr="000E79AC" w:rsidRDefault="0093514E" w:rsidP="009351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E79A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552</w:t>
            </w:r>
          </w:p>
        </w:tc>
      </w:tr>
      <w:tr w:rsidR="0093514E" w:rsidRPr="000E79AC" w14:paraId="1C194617" w14:textId="77777777" w:rsidTr="00F6261A">
        <w:trPr>
          <w:trHeight w:val="261"/>
        </w:trPr>
        <w:tc>
          <w:tcPr>
            <w:tcW w:w="2802" w:type="dxa"/>
          </w:tcPr>
          <w:p w14:paraId="5E89389A" w14:textId="27A3990A" w:rsidR="0093514E" w:rsidRPr="002A161E" w:rsidRDefault="00504C14" w:rsidP="002A161E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A161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zechoslovakia</w:t>
            </w:r>
          </w:p>
        </w:tc>
        <w:tc>
          <w:tcPr>
            <w:tcW w:w="1701" w:type="dxa"/>
            <w:vAlign w:val="center"/>
          </w:tcPr>
          <w:p w14:paraId="514D433C" w14:textId="4D0AA31F" w:rsidR="0093514E" w:rsidRPr="000E79AC" w:rsidRDefault="0093514E" w:rsidP="009351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E79A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811</w:t>
            </w:r>
          </w:p>
        </w:tc>
      </w:tr>
      <w:tr w:rsidR="0093514E" w:rsidRPr="000E79AC" w14:paraId="79BDA39F" w14:textId="77777777" w:rsidTr="00F6261A">
        <w:trPr>
          <w:trHeight w:val="261"/>
        </w:trPr>
        <w:tc>
          <w:tcPr>
            <w:tcW w:w="2802" w:type="dxa"/>
          </w:tcPr>
          <w:p w14:paraId="2BC18C40" w14:textId="1E8BEE49" w:rsidR="0093514E" w:rsidRPr="002A161E" w:rsidRDefault="00504C14" w:rsidP="002A161E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A161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enmark</w:t>
            </w:r>
          </w:p>
        </w:tc>
        <w:tc>
          <w:tcPr>
            <w:tcW w:w="1701" w:type="dxa"/>
            <w:vAlign w:val="center"/>
          </w:tcPr>
          <w:p w14:paraId="3B2E4945" w14:textId="7E920E21" w:rsidR="0093514E" w:rsidRPr="000E79AC" w:rsidRDefault="0093514E" w:rsidP="009351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E79A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18,083</w:t>
            </w:r>
          </w:p>
        </w:tc>
      </w:tr>
      <w:tr w:rsidR="0093514E" w:rsidRPr="000E79AC" w14:paraId="62AB01E9" w14:textId="77777777" w:rsidTr="00F6261A">
        <w:trPr>
          <w:trHeight w:val="261"/>
        </w:trPr>
        <w:tc>
          <w:tcPr>
            <w:tcW w:w="2802" w:type="dxa"/>
          </w:tcPr>
          <w:p w14:paraId="1680577A" w14:textId="567A24AA" w:rsidR="0093514E" w:rsidRPr="002A161E" w:rsidRDefault="00504C14" w:rsidP="002A161E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A161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inland</w:t>
            </w:r>
          </w:p>
        </w:tc>
        <w:tc>
          <w:tcPr>
            <w:tcW w:w="1701" w:type="dxa"/>
            <w:vAlign w:val="center"/>
          </w:tcPr>
          <w:p w14:paraId="54A896B8" w14:textId="429C0522" w:rsidR="0093514E" w:rsidRPr="000E79AC" w:rsidRDefault="0093514E" w:rsidP="009351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E79A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31,988</w:t>
            </w:r>
          </w:p>
        </w:tc>
      </w:tr>
      <w:tr w:rsidR="0093514E" w:rsidRPr="000E79AC" w14:paraId="57B6C216" w14:textId="77777777" w:rsidTr="00F6261A">
        <w:trPr>
          <w:trHeight w:val="261"/>
        </w:trPr>
        <w:tc>
          <w:tcPr>
            <w:tcW w:w="2802" w:type="dxa"/>
          </w:tcPr>
          <w:p w14:paraId="6B82A7E0" w14:textId="16802E65" w:rsidR="0093514E" w:rsidRPr="002A161E" w:rsidRDefault="00504C14" w:rsidP="002A161E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A161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701" w:type="dxa"/>
            <w:vAlign w:val="center"/>
          </w:tcPr>
          <w:p w14:paraId="0E6F1CF6" w14:textId="50E429EA" w:rsidR="0093514E" w:rsidRPr="000E79AC" w:rsidRDefault="0093514E" w:rsidP="009351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E79A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5,233</w:t>
            </w:r>
          </w:p>
        </w:tc>
      </w:tr>
      <w:tr w:rsidR="0093514E" w:rsidRPr="000E79AC" w14:paraId="42FDB480" w14:textId="77777777" w:rsidTr="00F6261A">
        <w:trPr>
          <w:trHeight w:val="261"/>
        </w:trPr>
        <w:tc>
          <w:tcPr>
            <w:tcW w:w="2802" w:type="dxa"/>
          </w:tcPr>
          <w:p w14:paraId="7D2D9A02" w14:textId="3700C31A" w:rsidR="0093514E" w:rsidRPr="002A161E" w:rsidRDefault="00504C14" w:rsidP="002A161E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A161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Germany </w:t>
            </w:r>
          </w:p>
        </w:tc>
        <w:tc>
          <w:tcPr>
            <w:tcW w:w="1701" w:type="dxa"/>
            <w:vAlign w:val="center"/>
          </w:tcPr>
          <w:p w14:paraId="597A46DF" w14:textId="23C354A1" w:rsidR="0093514E" w:rsidRPr="000E79AC" w:rsidRDefault="0093514E" w:rsidP="009351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E79A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13,438</w:t>
            </w:r>
          </w:p>
        </w:tc>
      </w:tr>
      <w:tr w:rsidR="0093514E" w:rsidRPr="000E79AC" w14:paraId="548860C4" w14:textId="77777777" w:rsidTr="00F6261A">
        <w:trPr>
          <w:trHeight w:val="261"/>
        </w:trPr>
        <w:tc>
          <w:tcPr>
            <w:tcW w:w="2802" w:type="dxa"/>
          </w:tcPr>
          <w:p w14:paraId="4318EE52" w14:textId="5A6461B7" w:rsidR="0093514E" w:rsidRPr="002A161E" w:rsidRDefault="00504C14" w:rsidP="00DA6EB5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A161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Great </w:t>
            </w:r>
            <w:r w:rsidR="00DA6EB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</w:t>
            </w:r>
            <w:r w:rsidRPr="002A161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itain</w:t>
            </w:r>
          </w:p>
        </w:tc>
        <w:tc>
          <w:tcPr>
            <w:tcW w:w="1701" w:type="dxa"/>
            <w:vAlign w:val="center"/>
          </w:tcPr>
          <w:p w14:paraId="2E7B8ACB" w14:textId="6592E166" w:rsidR="0093514E" w:rsidRPr="000E79AC" w:rsidRDefault="0093514E" w:rsidP="009351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E79A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11,520</w:t>
            </w:r>
          </w:p>
        </w:tc>
      </w:tr>
      <w:tr w:rsidR="0093514E" w:rsidRPr="000E79AC" w14:paraId="0D531A43" w14:textId="77777777" w:rsidTr="00F6261A">
        <w:trPr>
          <w:trHeight w:val="261"/>
        </w:trPr>
        <w:tc>
          <w:tcPr>
            <w:tcW w:w="2802" w:type="dxa"/>
          </w:tcPr>
          <w:p w14:paraId="4A45EF14" w14:textId="489C466B" w:rsidR="0093514E" w:rsidRPr="002A161E" w:rsidRDefault="00504C14" w:rsidP="002A161E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A161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reece</w:t>
            </w:r>
          </w:p>
        </w:tc>
        <w:tc>
          <w:tcPr>
            <w:tcW w:w="1701" w:type="dxa"/>
            <w:vAlign w:val="center"/>
          </w:tcPr>
          <w:p w14:paraId="77F1ABA7" w14:textId="33EB42F2" w:rsidR="0093514E" w:rsidRPr="000E79AC" w:rsidRDefault="0093514E" w:rsidP="009351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E79A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3,343</w:t>
            </w:r>
          </w:p>
        </w:tc>
      </w:tr>
      <w:tr w:rsidR="0093514E" w:rsidRPr="000E79AC" w14:paraId="49CD45F5" w14:textId="77777777" w:rsidTr="00F6261A">
        <w:trPr>
          <w:trHeight w:val="261"/>
        </w:trPr>
        <w:tc>
          <w:tcPr>
            <w:tcW w:w="2802" w:type="dxa"/>
          </w:tcPr>
          <w:p w14:paraId="39FBA187" w14:textId="5996332B" w:rsidR="0093514E" w:rsidRPr="002A161E" w:rsidRDefault="00504C14" w:rsidP="002A161E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A161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ungary</w:t>
            </w:r>
          </w:p>
        </w:tc>
        <w:tc>
          <w:tcPr>
            <w:tcW w:w="1701" w:type="dxa"/>
            <w:vAlign w:val="center"/>
          </w:tcPr>
          <w:p w14:paraId="05708C91" w14:textId="77A919D1" w:rsidR="0093514E" w:rsidRPr="000E79AC" w:rsidRDefault="0093514E" w:rsidP="009351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E79A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2,336</w:t>
            </w:r>
          </w:p>
        </w:tc>
      </w:tr>
      <w:tr w:rsidR="0093514E" w:rsidRPr="000E79AC" w14:paraId="6A019C59" w14:textId="77777777" w:rsidTr="00F6261A">
        <w:trPr>
          <w:trHeight w:val="261"/>
        </w:trPr>
        <w:tc>
          <w:tcPr>
            <w:tcW w:w="2802" w:type="dxa"/>
          </w:tcPr>
          <w:p w14:paraId="62919B01" w14:textId="18616D50" w:rsidR="0093514E" w:rsidRPr="002A161E" w:rsidRDefault="00504C14" w:rsidP="002A161E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A161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celand</w:t>
            </w:r>
          </w:p>
        </w:tc>
        <w:tc>
          <w:tcPr>
            <w:tcW w:w="1701" w:type="dxa"/>
            <w:vAlign w:val="center"/>
          </w:tcPr>
          <w:p w14:paraId="06F46CE1" w14:textId="7FB0F8D2" w:rsidR="0093514E" w:rsidRPr="000E79AC" w:rsidRDefault="0093514E" w:rsidP="009351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E79A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4,291</w:t>
            </w:r>
          </w:p>
        </w:tc>
      </w:tr>
      <w:tr w:rsidR="0093514E" w:rsidRPr="000E79AC" w14:paraId="5426417D" w14:textId="77777777" w:rsidTr="00F6261A">
        <w:trPr>
          <w:trHeight w:val="261"/>
        </w:trPr>
        <w:tc>
          <w:tcPr>
            <w:tcW w:w="2802" w:type="dxa"/>
          </w:tcPr>
          <w:p w14:paraId="3AF40A46" w14:textId="064755BC" w:rsidR="0093514E" w:rsidRPr="002A161E" w:rsidRDefault="00504C14" w:rsidP="002A161E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A161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reland</w:t>
            </w:r>
          </w:p>
        </w:tc>
        <w:tc>
          <w:tcPr>
            <w:tcW w:w="1701" w:type="dxa"/>
            <w:vAlign w:val="center"/>
          </w:tcPr>
          <w:p w14:paraId="3F3AF719" w14:textId="028A0153" w:rsidR="0093514E" w:rsidRPr="000E79AC" w:rsidRDefault="0093514E" w:rsidP="009351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E79A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1,325</w:t>
            </w:r>
          </w:p>
        </w:tc>
      </w:tr>
      <w:tr w:rsidR="0093514E" w:rsidRPr="000E79AC" w14:paraId="4EA26B52" w14:textId="77777777" w:rsidTr="00F6261A">
        <w:trPr>
          <w:trHeight w:val="261"/>
        </w:trPr>
        <w:tc>
          <w:tcPr>
            <w:tcW w:w="2802" w:type="dxa"/>
          </w:tcPr>
          <w:p w14:paraId="7CAC2D53" w14:textId="0C3F44D9" w:rsidR="0093514E" w:rsidRPr="002A161E" w:rsidRDefault="00504C14" w:rsidP="002A161E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A161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1701" w:type="dxa"/>
            <w:vAlign w:val="center"/>
          </w:tcPr>
          <w:p w14:paraId="7453D1BE" w14:textId="4D6E1F39" w:rsidR="0093514E" w:rsidRPr="000E79AC" w:rsidRDefault="0093514E" w:rsidP="009351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E79A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2,882</w:t>
            </w:r>
          </w:p>
        </w:tc>
      </w:tr>
      <w:tr w:rsidR="0093514E" w:rsidRPr="000E79AC" w14:paraId="63FDCDB4" w14:textId="77777777" w:rsidTr="00F6261A">
        <w:trPr>
          <w:trHeight w:val="261"/>
        </w:trPr>
        <w:tc>
          <w:tcPr>
            <w:tcW w:w="2802" w:type="dxa"/>
          </w:tcPr>
          <w:p w14:paraId="0790426A" w14:textId="3FC1E3DB" w:rsidR="0093514E" w:rsidRPr="002A161E" w:rsidRDefault="00504C14" w:rsidP="002A161E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A161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ta</w:t>
            </w:r>
          </w:p>
        </w:tc>
        <w:tc>
          <w:tcPr>
            <w:tcW w:w="1701" w:type="dxa"/>
            <w:vAlign w:val="center"/>
          </w:tcPr>
          <w:p w14:paraId="44509F58" w14:textId="5A9BFE8D" w:rsidR="0093514E" w:rsidRPr="000E79AC" w:rsidRDefault="0093514E" w:rsidP="009351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E79A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48</w:t>
            </w:r>
          </w:p>
        </w:tc>
      </w:tr>
      <w:tr w:rsidR="0093514E" w:rsidRPr="000E79AC" w14:paraId="7A37B784" w14:textId="77777777" w:rsidTr="00F6261A">
        <w:trPr>
          <w:trHeight w:val="261"/>
        </w:trPr>
        <w:tc>
          <w:tcPr>
            <w:tcW w:w="2802" w:type="dxa"/>
          </w:tcPr>
          <w:p w14:paraId="3C54B614" w14:textId="506391B2" w:rsidR="0093514E" w:rsidRPr="002A161E" w:rsidRDefault="00504C14" w:rsidP="002A161E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A161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oldova</w:t>
            </w:r>
          </w:p>
        </w:tc>
        <w:tc>
          <w:tcPr>
            <w:tcW w:w="1701" w:type="dxa"/>
            <w:vAlign w:val="center"/>
          </w:tcPr>
          <w:p w14:paraId="18D9E520" w14:textId="51EC1D05" w:rsidR="0093514E" w:rsidRPr="000E79AC" w:rsidRDefault="0093514E" w:rsidP="009351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E79A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144</w:t>
            </w:r>
          </w:p>
        </w:tc>
      </w:tr>
      <w:tr w:rsidR="0093514E" w:rsidRPr="000E79AC" w14:paraId="36C14504" w14:textId="77777777" w:rsidTr="00F6261A">
        <w:trPr>
          <w:trHeight w:val="261"/>
        </w:trPr>
        <w:tc>
          <w:tcPr>
            <w:tcW w:w="2802" w:type="dxa"/>
          </w:tcPr>
          <w:p w14:paraId="5ECBE00D" w14:textId="25E46A2D" w:rsidR="0093514E" w:rsidRPr="002A161E" w:rsidRDefault="00504C14" w:rsidP="002A161E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A161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etherlands</w:t>
            </w:r>
          </w:p>
        </w:tc>
        <w:tc>
          <w:tcPr>
            <w:tcW w:w="1701" w:type="dxa"/>
            <w:vAlign w:val="center"/>
          </w:tcPr>
          <w:p w14:paraId="4E5F3D58" w14:textId="3B0B5388" w:rsidR="0093514E" w:rsidRPr="000E79AC" w:rsidRDefault="0093514E" w:rsidP="009351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E79A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3,502</w:t>
            </w:r>
          </w:p>
        </w:tc>
      </w:tr>
      <w:tr w:rsidR="0093514E" w:rsidRPr="000E79AC" w14:paraId="404B84E8" w14:textId="77777777" w:rsidTr="00F6261A">
        <w:trPr>
          <w:trHeight w:val="261"/>
        </w:trPr>
        <w:tc>
          <w:tcPr>
            <w:tcW w:w="2802" w:type="dxa"/>
          </w:tcPr>
          <w:p w14:paraId="0DB212EB" w14:textId="4DBB2A64" w:rsidR="0093514E" w:rsidRPr="002A161E" w:rsidRDefault="00504C14" w:rsidP="002A161E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A161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rway</w:t>
            </w:r>
          </w:p>
        </w:tc>
        <w:tc>
          <w:tcPr>
            <w:tcW w:w="1701" w:type="dxa"/>
            <w:vAlign w:val="center"/>
          </w:tcPr>
          <w:p w14:paraId="038C815D" w14:textId="084FB0FF" w:rsidR="0093514E" w:rsidRPr="000E79AC" w:rsidRDefault="0093514E" w:rsidP="009351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E79A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3,172</w:t>
            </w:r>
          </w:p>
        </w:tc>
      </w:tr>
      <w:tr w:rsidR="0093514E" w:rsidRPr="000E79AC" w14:paraId="0EC11B3C" w14:textId="77777777" w:rsidTr="00F6261A">
        <w:trPr>
          <w:trHeight w:val="261"/>
        </w:trPr>
        <w:tc>
          <w:tcPr>
            <w:tcW w:w="2802" w:type="dxa"/>
          </w:tcPr>
          <w:p w14:paraId="3B8F817B" w14:textId="23542B00" w:rsidR="0093514E" w:rsidRPr="002A161E" w:rsidRDefault="00504C14" w:rsidP="002A161E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A161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oland</w:t>
            </w:r>
          </w:p>
        </w:tc>
        <w:tc>
          <w:tcPr>
            <w:tcW w:w="1701" w:type="dxa"/>
            <w:vAlign w:val="center"/>
          </w:tcPr>
          <w:p w14:paraId="0B672347" w14:textId="3693DECB" w:rsidR="0093514E" w:rsidRPr="000E79AC" w:rsidRDefault="0093514E" w:rsidP="009351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E79A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1,779</w:t>
            </w:r>
          </w:p>
        </w:tc>
      </w:tr>
      <w:tr w:rsidR="0093514E" w:rsidRPr="000E79AC" w14:paraId="7194ED91" w14:textId="77777777" w:rsidTr="00F6261A">
        <w:trPr>
          <w:trHeight w:val="261"/>
        </w:trPr>
        <w:tc>
          <w:tcPr>
            <w:tcW w:w="2802" w:type="dxa"/>
          </w:tcPr>
          <w:p w14:paraId="2C899E07" w14:textId="49BDC5FD" w:rsidR="0093514E" w:rsidRPr="002A161E" w:rsidRDefault="00504C14" w:rsidP="002A161E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A161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ortugal</w:t>
            </w:r>
          </w:p>
        </w:tc>
        <w:tc>
          <w:tcPr>
            <w:tcW w:w="1701" w:type="dxa"/>
            <w:vAlign w:val="center"/>
          </w:tcPr>
          <w:p w14:paraId="368042F1" w14:textId="0DE7A1DB" w:rsidR="0093514E" w:rsidRPr="000E79AC" w:rsidRDefault="0093514E" w:rsidP="009351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E79A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725</w:t>
            </w:r>
          </w:p>
        </w:tc>
      </w:tr>
      <w:tr w:rsidR="0093514E" w:rsidRPr="000E79AC" w14:paraId="60B04472" w14:textId="77777777" w:rsidTr="00F6261A">
        <w:trPr>
          <w:trHeight w:val="261"/>
        </w:trPr>
        <w:tc>
          <w:tcPr>
            <w:tcW w:w="2802" w:type="dxa"/>
          </w:tcPr>
          <w:p w14:paraId="67E6F828" w14:textId="016496C5" w:rsidR="0093514E" w:rsidRPr="002A161E" w:rsidRDefault="00504C14" w:rsidP="002A161E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A161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omania</w:t>
            </w:r>
          </w:p>
        </w:tc>
        <w:tc>
          <w:tcPr>
            <w:tcW w:w="1701" w:type="dxa"/>
            <w:vAlign w:val="center"/>
          </w:tcPr>
          <w:p w14:paraId="22CAFF48" w14:textId="49859421" w:rsidR="0093514E" w:rsidRPr="000E79AC" w:rsidRDefault="0093514E" w:rsidP="009351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E79A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5,083</w:t>
            </w:r>
          </w:p>
        </w:tc>
      </w:tr>
      <w:tr w:rsidR="0093514E" w:rsidRPr="000E79AC" w14:paraId="376E1056" w14:textId="77777777" w:rsidTr="00F6261A">
        <w:trPr>
          <w:trHeight w:val="261"/>
        </w:trPr>
        <w:tc>
          <w:tcPr>
            <w:tcW w:w="2802" w:type="dxa"/>
          </w:tcPr>
          <w:p w14:paraId="79202FAF" w14:textId="725D8940" w:rsidR="0093514E" w:rsidRPr="002A161E" w:rsidRDefault="00504C14" w:rsidP="00DA6EB5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A161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Slovak </w:t>
            </w:r>
            <w:r w:rsidR="00DA6EB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  <w:r w:rsidRPr="002A161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public</w:t>
            </w:r>
          </w:p>
        </w:tc>
        <w:tc>
          <w:tcPr>
            <w:tcW w:w="1701" w:type="dxa"/>
            <w:vAlign w:val="center"/>
          </w:tcPr>
          <w:p w14:paraId="62D24355" w14:textId="590D0822" w:rsidR="0093514E" w:rsidRPr="000E79AC" w:rsidRDefault="0093514E" w:rsidP="009351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E79A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362</w:t>
            </w:r>
          </w:p>
        </w:tc>
      </w:tr>
      <w:tr w:rsidR="0093514E" w:rsidRPr="000E79AC" w14:paraId="5C56A6DD" w14:textId="77777777" w:rsidTr="00F6261A">
        <w:trPr>
          <w:trHeight w:val="261"/>
        </w:trPr>
        <w:tc>
          <w:tcPr>
            <w:tcW w:w="2802" w:type="dxa"/>
          </w:tcPr>
          <w:p w14:paraId="4F6B5DDF" w14:textId="0C4F0F8A" w:rsidR="0093514E" w:rsidRPr="002A161E" w:rsidRDefault="00504C14" w:rsidP="002A161E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A161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Spain </w:t>
            </w:r>
          </w:p>
        </w:tc>
        <w:tc>
          <w:tcPr>
            <w:tcW w:w="1701" w:type="dxa"/>
            <w:vAlign w:val="center"/>
          </w:tcPr>
          <w:p w14:paraId="64FD168A" w14:textId="20AD6D2D" w:rsidR="0093514E" w:rsidRPr="000E79AC" w:rsidRDefault="0093514E" w:rsidP="009351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E79A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2,938</w:t>
            </w:r>
          </w:p>
        </w:tc>
      </w:tr>
      <w:tr w:rsidR="0093514E" w:rsidRPr="000E79AC" w14:paraId="56E60CD3" w14:textId="77777777" w:rsidTr="00F6261A">
        <w:trPr>
          <w:trHeight w:val="261"/>
        </w:trPr>
        <w:tc>
          <w:tcPr>
            <w:tcW w:w="2802" w:type="dxa"/>
          </w:tcPr>
          <w:p w14:paraId="7CA0EA7A" w14:textId="26FC41D0" w:rsidR="0093514E" w:rsidRPr="002A161E" w:rsidRDefault="00504C14" w:rsidP="002A161E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A161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witzerland</w:t>
            </w:r>
          </w:p>
        </w:tc>
        <w:tc>
          <w:tcPr>
            <w:tcW w:w="1701" w:type="dxa"/>
            <w:vAlign w:val="center"/>
          </w:tcPr>
          <w:p w14:paraId="445047FA" w14:textId="5BB3EF25" w:rsidR="0093514E" w:rsidRPr="000E79AC" w:rsidRDefault="0093514E" w:rsidP="009351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E79A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1,600</w:t>
            </w:r>
          </w:p>
        </w:tc>
      </w:tr>
      <w:tr w:rsidR="0093514E" w:rsidRPr="000E79AC" w14:paraId="0379ED11" w14:textId="77777777" w:rsidTr="00F6261A">
        <w:trPr>
          <w:trHeight w:val="261"/>
        </w:trPr>
        <w:tc>
          <w:tcPr>
            <w:tcW w:w="2802" w:type="dxa"/>
          </w:tcPr>
          <w:p w14:paraId="798CC5C0" w14:textId="54F633DD" w:rsidR="0093514E" w:rsidRPr="000E79AC" w:rsidRDefault="00504C14" w:rsidP="009351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E79A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701" w:type="dxa"/>
            <w:vAlign w:val="center"/>
          </w:tcPr>
          <w:p w14:paraId="288B4F9C" w14:textId="58EA80DF" w:rsidR="0093514E" w:rsidRPr="000E79AC" w:rsidRDefault="0093514E" w:rsidP="009351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E79A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147,430</w:t>
            </w:r>
          </w:p>
        </w:tc>
      </w:tr>
    </w:tbl>
    <w:p w14:paraId="4EED05CF" w14:textId="11ABD071" w:rsidR="003E6D32" w:rsidRPr="000E79AC" w:rsidRDefault="003E6D32" w:rsidP="00970AC4">
      <w:pPr>
        <w:rPr>
          <w:rFonts w:ascii="Times New Roman" w:hAnsi="Times New Roman" w:cs="Times New Roman"/>
          <w:sz w:val="16"/>
          <w:szCs w:val="16"/>
        </w:rPr>
      </w:pPr>
    </w:p>
    <w:p w14:paraId="49EBE3C0" w14:textId="035828FF" w:rsidR="00970AC4" w:rsidRDefault="00970AC4" w:rsidP="00970AC4">
      <w:pPr>
        <w:rPr>
          <w:rFonts w:ascii="Times New Roman" w:hAnsi="Times New Roman" w:cs="Times New Roman"/>
          <w:sz w:val="20"/>
          <w:szCs w:val="20"/>
        </w:rPr>
      </w:pPr>
    </w:p>
    <w:p w14:paraId="68296C91" w14:textId="1836DDC8" w:rsidR="0093514E" w:rsidRDefault="0093514E" w:rsidP="00970AC4">
      <w:pPr>
        <w:rPr>
          <w:rFonts w:ascii="Times New Roman" w:hAnsi="Times New Roman" w:cs="Times New Roman"/>
          <w:sz w:val="20"/>
          <w:szCs w:val="20"/>
        </w:rPr>
      </w:pPr>
    </w:p>
    <w:p w14:paraId="0BE6F2BD" w14:textId="35FAEF2A" w:rsidR="0093514E" w:rsidRDefault="0093514E" w:rsidP="00970AC4">
      <w:pPr>
        <w:rPr>
          <w:rFonts w:ascii="Times New Roman" w:hAnsi="Times New Roman" w:cs="Times New Roman"/>
          <w:sz w:val="20"/>
          <w:szCs w:val="20"/>
        </w:rPr>
      </w:pPr>
    </w:p>
    <w:p w14:paraId="76B5E211" w14:textId="3AAE8EC7" w:rsidR="0093514E" w:rsidRDefault="0093514E" w:rsidP="00970AC4">
      <w:pPr>
        <w:rPr>
          <w:rFonts w:ascii="Times New Roman" w:hAnsi="Times New Roman" w:cs="Times New Roman"/>
          <w:sz w:val="20"/>
          <w:szCs w:val="20"/>
        </w:rPr>
      </w:pPr>
    </w:p>
    <w:p w14:paraId="46C48025" w14:textId="2B84B650" w:rsidR="00502988" w:rsidRDefault="00502988" w:rsidP="00BF304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92B68B6" w14:textId="69F9E2CC" w:rsidR="00B65BFC" w:rsidRDefault="00B65BFC" w:rsidP="003765B9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sectPr w:rsidR="00B65BFC" w:rsidSect="0006045D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96ED62" w14:textId="77777777" w:rsidR="0032212B" w:rsidRDefault="0032212B" w:rsidP="003E6D32">
      <w:pPr>
        <w:spacing w:after="0" w:line="240" w:lineRule="auto"/>
      </w:pPr>
      <w:r>
        <w:separator/>
      </w:r>
    </w:p>
  </w:endnote>
  <w:endnote w:type="continuationSeparator" w:id="0">
    <w:p w14:paraId="2AA9205C" w14:textId="77777777" w:rsidR="0032212B" w:rsidRDefault="0032212B" w:rsidP="003E6D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">
    <w:panose1 w:val="02060409020205020404"/>
    <w:charset w:val="00"/>
    <w:family w:val="modern"/>
    <w:pitch w:val="fixed"/>
    <w:sig w:usb0="00000007" w:usb1="00000000" w:usb2="00000000" w:usb3="00000000" w:csb0="0000009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CD0EB0" w14:textId="77777777" w:rsidR="0032212B" w:rsidRDefault="0032212B" w:rsidP="003E6D32">
      <w:pPr>
        <w:spacing w:after="0" w:line="240" w:lineRule="auto"/>
      </w:pPr>
      <w:r>
        <w:separator/>
      </w:r>
    </w:p>
  </w:footnote>
  <w:footnote w:type="continuationSeparator" w:id="0">
    <w:p w14:paraId="2A284EA2" w14:textId="77777777" w:rsidR="0032212B" w:rsidRDefault="0032212B" w:rsidP="003E6D3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494234" w14:textId="02D94E92" w:rsidR="00320FCE" w:rsidRDefault="00320FCE">
    <w:pPr>
      <w:pStyle w:val="Header"/>
    </w:pPr>
    <w: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C514D0"/>
    <w:multiLevelType w:val="hybridMultilevel"/>
    <w:tmpl w:val="0A7457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2E7324"/>
    <w:multiLevelType w:val="hybridMultilevel"/>
    <w:tmpl w:val="926CD0B8"/>
    <w:lvl w:ilvl="0" w:tplc="FA66B62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57690E"/>
    <w:multiLevelType w:val="hybridMultilevel"/>
    <w:tmpl w:val="99EC7274"/>
    <w:lvl w:ilvl="0" w:tplc="675473D6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EB0D03"/>
    <w:multiLevelType w:val="hybridMultilevel"/>
    <w:tmpl w:val="BB66C6CC"/>
    <w:lvl w:ilvl="0" w:tplc="040F000F">
      <w:start w:val="1"/>
      <w:numFmt w:val="decimal"/>
      <w:lvlText w:val="%1."/>
      <w:lvlJc w:val="left"/>
      <w:pPr>
        <w:ind w:left="720" w:hanging="360"/>
      </w:pPr>
    </w:lvl>
    <w:lvl w:ilvl="1" w:tplc="040F0019" w:tentative="1">
      <w:start w:val="1"/>
      <w:numFmt w:val="lowerLetter"/>
      <w:lvlText w:val="%2."/>
      <w:lvlJc w:val="left"/>
      <w:pPr>
        <w:ind w:left="1440" w:hanging="360"/>
      </w:pPr>
    </w:lvl>
    <w:lvl w:ilvl="2" w:tplc="040F001B" w:tentative="1">
      <w:start w:val="1"/>
      <w:numFmt w:val="lowerRoman"/>
      <w:lvlText w:val="%3."/>
      <w:lvlJc w:val="right"/>
      <w:pPr>
        <w:ind w:left="2160" w:hanging="180"/>
      </w:pPr>
    </w:lvl>
    <w:lvl w:ilvl="3" w:tplc="040F000F" w:tentative="1">
      <w:start w:val="1"/>
      <w:numFmt w:val="decimal"/>
      <w:lvlText w:val="%4."/>
      <w:lvlJc w:val="left"/>
      <w:pPr>
        <w:ind w:left="2880" w:hanging="360"/>
      </w:pPr>
    </w:lvl>
    <w:lvl w:ilvl="4" w:tplc="040F0019" w:tentative="1">
      <w:start w:val="1"/>
      <w:numFmt w:val="lowerLetter"/>
      <w:lvlText w:val="%5."/>
      <w:lvlJc w:val="left"/>
      <w:pPr>
        <w:ind w:left="3600" w:hanging="360"/>
      </w:pPr>
    </w:lvl>
    <w:lvl w:ilvl="5" w:tplc="040F001B" w:tentative="1">
      <w:start w:val="1"/>
      <w:numFmt w:val="lowerRoman"/>
      <w:lvlText w:val="%6."/>
      <w:lvlJc w:val="right"/>
      <w:pPr>
        <w:ind w:left="4320" w:hanging="180"/>
      </w:pPr>
    </w:lvl>
    <w:lvl w:ilvl="6" w:tplc="040F000F" w:tentative="1">
      <w:start w:val="1"/>
      <w:numFmt w:val="decimal"/>
      <w:lvlText w:val="%7."/>
      <w:lvlJc w:val="left"/>
      <w:pPr>
        <w:ind w:left="5040" w:hanging="360"/>
      </w:pPr>
    </w:lvl>
    <w:lvl w:ilvl="7" w:tplc="040F0019" w:tentative="1">
      <w:start w:val="1"/>
      <w:numFmt w:val="lowerLetter"/>
      <w:lvlText w:val="%8."/>
      <w:lvlJc w:val="left"/>
      <w:pPr>
        <w:ind w:left="5760" w:hanging="360"/>
      </w:pPr>
    </w:lvl>
    <w:lvl w:ilvl="8" w:tplc="040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D50BE0"/>
    <w:multiLevelType w:val="hybridMultilevel"/>
    <w:tmpl w:val="88DE188E"/>
    <w:lvl w:ilvl="0" w:tplc="040F000F">
      <w:start w:val="1"/>
      <w:numFmt w:val="decimal"/>
      <w:lvlText w:val="%1."/>
      <w:lvlJc w:val="left"/>
      <w:pPr>
        <w:ind w:left="720" w:hanging="360"/>
      </w:pPr>
    </w:lvl>
    <w:lvl w:ilvl="1" w:tplc="040F0019" w:tentative="1">
      <w:start w:val="1"/>
      <w:numFmt w:val="lowerLetter"/>
      <w:lvlText w:val="%2."/>
      <w:lvlJc w:val="left"/>
      <w:pPr>
        <w:ind w:left="1440" w:hanging="360"/>
      </w:pPr>
    </w:lvl>
    <w:lvl w:ilvl="2" w:tplc="040F001B" w:tentative="1">
      <w:start w:val="1"/>
      <w:numFmt w:val="lowerRoman"/>
      <w:lvlText w:val="%3."/>
      <w:lvlJc w:val="right"/>
      <w:pPr>
        <w:ind w:left="2160" w:hanging="180"/>
      </w:pPr>
    </w:lvl>
    <w:lvl w:ilvl="3" w:tplc="040F000F" w:tentative="1">
      <w:start w:val="1"/>
      <w:numFmt w:val="decimal"/>
      <w:lvlText w:val="%4."/>
      <w:lvlJc w:val="left"/>
      <w:pPr>
        <w:ind w:left="2880" w:hanging="360"/>
      </w:pPr>
    </w:lvl>
    <w:lvl w:ilvl="4" w:tplc="040F0019" w:tentative="1">
      <w:start w:val="1"/>
      <w:numFmt w:val="lowerLetter"/>
      <w:lvlText w:val="%5."/>
      <w:lvlJc w:val="left"/>
      <w:pPr>
        <w:ind w:left="3600" w:hanging="360"/>
      </w:pPr>
    </w:lvl>
    <w:lvl w:ilvl="5" w:tplc="040F001B" w:tentative="1">
      <w:start w:val="1"/>
      <w:numFmt w:val="lowerRoman"/>
      <w:lvlText w:val="%6."/>
      <w:lvlJc w:val="right"/>
      <w:pPr>
        <w:ind w:left="4320" w:hanging="180"/>
      </w:pPr>
    </w:lvl>
    <w:lvl w:ilvl="6" w:tplc="040F000F" w:tentative="1">
      <w:start w:val="1"/>
      <w:numFmt w:val="decimal"/>
      <w:lvlText w:val="%7."/>
      <w:lvlJc w:val="left"/>
      <w:pPr>
        <w:ind w:left="5040" w:hanging="360"/>
      </w:pPr>
    </w:lvl>
    <w:lvl w:ilvl="7" w:tplc="040F0019" w:tentative="1">
      <w:start w:val="1"/>
      <w:numFmt w:val="lowerLetter"/>
      <w:lvlText w:val="%8."/>
      <w:lvlJc w:val="left"/>
      <w:pPr>
        <w:ind w:left="5760" w:hanging="360"/>
      </w:pPr>
    </w:lvl>
    <w:lvl w:ilvl="8" w:tplc="040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363290"/>
    <w:multiLevelType w:val="hybridMultilevel"/>
    <w:tmpl w:val="0A7457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BA56B1F"/>
    <w:multiLevelType w:val="hybridMultilevel"/>
    <w:tmpl w:val="0A7457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C6B69C2"/>
    <w:multiLevelType w:val="hybridMultilevel"/>
    <w:tmpl w:val="88DE188E"/>
    <w:lvl w:ilvl="0" w:tplc="040F000F">
      <w:start w:val="1"/>
      <w:numFmt w:val="decimal"/>
      <w:lvlText w:val="%1."/>
      <w:lvlJc w:val="left"/>
      <w:pPr>
        <w:ind w:left="720" w:hanging="360"/>
      </w:pPr>
    </w:lvl>
    <w:lvl w:ilvl="1" w:tplc="040F0019" w:tentative="1">
      <w:start w:val="1"/>
      <w:numFmt w:val="lowerLetter"/>
      <w:lvlText w:val="%2."/>
      <w:lvlJc w:val="left"/>
      <w:pPr>
        <w:ind w:left="1440" w:hanging="360"/>
      </w:pPr>
    </w:lvl>
    <w:lvl w:ilvl="2" w:tplc="040F001B" w:tentative="1">
      <w:start w:val="1"/>
      <w:numFmt w:val="lowerRoman"/>
      <w:lvlText w:val="%3."/>
      <w:lvlJc w:val="right"/>
      <w:pPr>
        <w:ind w:left="2160" w:hanging="180"/>
      </w:pPr>
    </w:lvl>
    <w:lvl w:ilvl="3" w:tplc="040F000F" w:tentative="1">
      <w:start w:val="1"/>
      <w:numFmt w:val="decimal"/>
      <w:lvlText w:val="%4."/>
      <w:lvlJc w:val="left"/>
      <w:pPr>
        <w:ind w:left="2880" w:hanging="360"/>
      </w:pPr>
    </w:lvl>
    <w:lvl w:ilvl="4" w:tplc="040F0019" w:tentative="1">
      <w:start w:val="1"/>
      <w:numFmt w:val="lowerLetter"/>
      <w:lvlText w:val="%5."/>
      <w:lvlJc w:val="left"/>
      <w:pPr>
        <w:ind w:left="3600" w:hanging="360"/>
      </w:pPr>
    </w:lvl>
    <w:lvl w:ilvl="5" w:tplc="040F001B" w:tentative="1">
      <w:start w:val="1"/>
      <w:numFmt w:val="lowerRoman"/>
      <w:lvlText w:val="%6."/>
      <w:lvlJc w:val="right"/>
      <w:pPr>
        <w:ind w:left="4320" w:hanging="180"/>
      </w:pPr>
    </w:lvl>
    <w:lvl w:ilvl="6" w:tplc="040F000F" w:tentative="1">
      <w:start w:val="1"/>
      <w:numFmt w:val="decimal"/>
      <w:lvlText w:val="%7."/>
      <w:lvlJc w:val="left"/>
      <w:pPr>
        <w:ind w:left="5040" w:hanging="360"/>
      </w:pPr>
    </w:lvl>
    <w:lvl w:ilvl="7" w:tplc="040F0019" w:tentative="1">
      <w:start w:val="1"/>
      <w:numFmt w:val="lowerLetter"/>
      <w:lvlText w:val="%8."/>
      <w:lvlJc w:val="left"/>
      <w:pPr>
        <w:ind w:left="5760" w:hanging="360"/>
      </w:pPr>
    </w:lvl>
    <w:lvl w:ilvl="8" w:tplc="040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6"/>
  </w:num>
  <w:num w:numId="5">
    <w:abstractNumId w:val="7"/>
  </w:num>
  <w:num w:numId="6">
    <w:abstractNumId w:val="0"/>
  </w:num>
  <w:num w:numId="7">
    <w:abstractNumId w:val="3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oNotDisplayPageBoundarie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90C"/>
    <w:rsid w:val="000015AD"/>
    <w:rsid w:val="0000191D"/>
    <w:rsid w:val="0000310A"/>
    <w:rsid w:val="000033F8"/>
    <w:rsid w:val="00003826"/>
    <w:rsid w:val="0000432C"/>
    <w:rsid w:val="000048E3"/>
    <w:rsid w:val="00005C12"/>
    <w:rsid w:val="00011109"/>
    <w:rsid w:val="000124CA"/>
    <w:rsid w:val="00013BDD"/>
    <w:rsid w:val="00025120"/>
    <w:rsid w:val="0002721C"/>
    <w:rsid w:val="00030104"/>
    <w:rsid w:val="0003019E"/>
    <w:rsid w:val="00031E05"/>
    <w:rsid w:val="00042252"/>
    <w:rsid w:val="000452D1"/>
    <w:rsid w:val="0005134D"/>
    <w:rsid w:val="00051801"/>
    <w:rsid w:val="00056988"/>
    <w:rsid w:val="0006045D"/>
    <w:rsid w:val="0006255E"/>
    <w:rsid w:val="00062CB5"/>
    <w:rsid w:val="0006685C"/>
    <w:rsid w:val="000671F0"/>
    <w:rsid w:val="00067972"/>
    <w:rsid w:val="000747D2"/>
    <w:rsid w:val="00076610"/>
    <w:rsid w:val="00080EC7"/>
    <w:rsid w:val="000839BC"/>
    <w:rsid w:val="00083F41"/>
    <w:rsid w:val="000859B2"/>
    <w:rsid w:val="00085E37"/>
    <w:rsid w:val="00090BE2"/>
    <w:rsid w:val="00093394"/>
    <w:rsid w:val="00095199"/>
    <w:rsid w:val="0009541B"/>
    <w:rsid w:val="00095A23"/>
    <w:rsid w:val="000965CA"/>
    <w:rsid w:val="00097D71"/>
    <w:rsid w:val="000A0945"/>
    <w:rsid w:val="000A2CF5"/>
    <w:rsid w:val="000A4CC6"/>
    <w:rsid w:val="000A733C"/>
    <w:rsid w:val="000B269F"/>
    <w:rsid w:val="000B4DD4"/>
    <w:rsid w:val="000B5887"/>
    <w:rsid w:val="000B5F46"/>
    <w:rsid w:val="000C1218"/>
    <w:rsid w:val="000C17A2"/>
    <w:rsid w:val="000C4D2F"/>
    <w:rsid w:val="000C6119"/>
    <w:rsid w:val="000D5665"/>
    <w:rsid w:val="000E0DD2"/>
    <w:rsid w:val="000E41E4"/>
    <w:rsid w:val="000E6B2C"/>
    <w:rsid w:val="000E79AC"/>
    <w:rsid w:val="000F0314"/>
    <w:rsid w:val="000F2AF2"/>
    <w:rsid w:val="000F4198"/>
    <w:rsid w:val="000F7B98"/>
    <w:rsid w:val="00100B36"/>
    <w:rsid w:val="00100E95"/>
    <w:rsid w:val="00101385"/>
    <w:rsid w:val="0010472D"/>
    <w:rsid w:val="00111A33"/>
    <w:rsid w:val="00117399"/>
    <w:rsid w:val="00120022"/>
    <w:rsid w:val="00120D10"/>
    <w:rsid w:val="0012116F"/>
    <w:rsid w:val="001324BD"/>
    <w:rsid w:val="00132657"/>
    <w:rsid w:val="0013577C"/>
    <w:rsid w:val="00135BB8"/>
    <w:rsid w:val="001373CA"/>
    <w:rsid w:val="001417D2"/>
    <w:rsid w:val="0014385E"/>
    <w:rsid w:val="00143A7D"/>
    <w:rsid w:val="00147B50"/>
    <w:rsid w:val="001500FB"/>
    <w:rsid w:val="001502FF"/>
    <w:rsid w:val="00162374"/>
    <w:rsid w:val="00163E13"/>
    <w:rsid w:val="00164D16"/>
    <w:rsid w:val="0016702A"/>
    <w:rsid w:val="00167FE7"/>
    <w:rsid w:val="00170173"/>
    <w:rsid w:val="00176F1D"/>
    <w:rsid w:val="001807E7"/>
    <w:rsid w:val="00180B22"/>
    <w:rsid w:val="00191BCB"/>
    <w:rsid w:val="00192468"/>
    <w:rsid w:val="00195A9B"/>
    <w:rsid w:val="0019730F"/>
    <w:rsid w:val="001979E5"/>
    <w:rsid w:val="001A1B46"/>
    <w:rsid w:val="001A1C52"/>
    <w:rsid w:val="001A36F6"/>
    <w:rsid w:val="001A40A9"/>
    <w:rsid w:val="001A4321"/>
    <w:rsid w:val="001A541D"/>
    <w:rsid w:val="001A68F9"/>
    <w:rsid w:val="001B149B"/>
    <w:rsid w:val="001B2D20"/>
    <w:rsid w:val="001B4A9D"/>
    <w:rsid w:val="001B6289"/>
    <w:rsid w:val="001B7EEC"/>
    <w:rsid w:val="001C0D37"/>
    <w:rsid w:val="001C7657"/>
    <w:rsid w:val="001D56DC"/>
    <w:rsid w:val="001D5F4E"/>
    <w:rsid w:val="001D6006"/>
    <w:rsid w:val="001D6F28"/>
    <w:rsid w:val="001E1AA8"/>
    <w:rsid w:val="001E1EDC"/>
    <w:rsid w:val="001E3176"/>
    <w:rsid w:val="001E35E1"/>
    <w:rsid w:val="001E57BA"/>
    <w:rsid w:val="001E699A"/>
    <w:rsid w:val="001E7A7B"/>
    <w:rsid w:val="001E7DF2"/>
    <w:rsid w:val="001F1E51"/>
    <w:rsid w:val="001F25AA"/>
    <w:rsid w:val="001F65A6"/>
    <w:rsid w:val="00200982"/>
    <w:rsid w:val="00203F1E"/>
    <w:rsid w:val="00204C32"/>
    <w:rsid w:val="00206481"/>
    <w:rsid w:val="00210DA3"/>
    <w:rsid w:val="00213859"/>
    <w:rsid w:val="00214A93"/>
    <w:rsid w:val="00215C02"/>
    <w:rsid w:val="00215F12"/>
    <w:rsid w:val="0022505D"/>
    <w:rsid w:val="0022533D"/>
    <w:rsid w:val="00232ED8"/>
    <w:rsid w:val="002333F1"/>
    <w:rsid w:val="00245071"/>
    <w:rsid w:val="002458A4"/>
    <w:rsid w:val="002518A9"/>
    <w:rsid w:val="00251FB3"/>
    <w:rsid w:val="00252966"/>
    <w:rsid w:val="0025665A"/>
    <w:rsid w:val="00262EA0"/>
    <w:rsid w:val="002659B1"/>
    <w:rsid w:val="00270821"/>
    <w:rsid w:val="00275C14"/>
    <w:rsid w:val="0028182B"/>
    <w:rsid w:val="00281A39"/>
    <w:rsid w:val="00285B43"/>
    <w:rsid w:val="00292469"/>
    <w:rsid w:val="00292A14"/>
    <w:rsid w:val="00295BE8"/>
    <w:rsid w:val="00297B79"/>
    <w:rsid w:val="002A0D95"/>
    <w:rsid w:val="002A161E"/>
    <w:rsid w:val="002A1879"/>
    <w:rsid w:val="002A1B27"/>
    <w:rsid w:val="002A4394"/>
    <w:rsid w:val="002A488B"/>
    <w:rsid w:val="002A4C80"/>
    <w:rsid w:val="002B0A52"/>
    <w:rsid w:val="002B0B78"/>
    <w:rsid w:val="002B14ED"/>
    <w:rsid w:val="002B1B87"/>
    <w:rsid w:val="002B2BD9"/>
    <w:rsid w:val="002B41F0"/>
    <w:rsid w:val="002B4C63"/>
    <w:rsid w:val="002B5878"/>
    <w:rsid w:val="002C21A5"/>
    <w:rsid w:val="002C644F"/>
    <w:rsid w:val="002C6BFE"/>
    <w:rsid w:val="002C79F2"/>
    <w:rsid w:val="002D2284"/>
    <w:rsid w:val="002D24E4"/>
    <w:rsid w:val="002D3B30"/>
    <w:rsid w:val="002D572F"/>
    <w:rsid w:val="002D5DDD"/>
    <w:rsid w:val="002E1ABB"/>
    <w:rsid w:val="002E36D6"/>
    <w:rsid w:val="002E3A0D"/>
    <w:rsid w:val="002E616D"/>
    <w:rsid w:val="002F16A0"/>
    <w:rsid w:val="002F287D"/>
    <w:rsid w:val="002F329C"/>
    <w:rsid w:val="002F338F"/>
    <w:rsid w:val="002F5824"/>
    <w:rsid w:val="002F65AB"/>
    <w:rsid w:val="002F7269"/>
    <w:rsid w:val="002F7EF4"/>
    <w:rsid w:val="003006CF"/>
    <w:rsid w:val="003008BA"/>
    <w:rsid w:val="00304C55"/>
    <w:rsid w:val="00311C04"/>
    <w:rsid w:val="00314E6A"/>
    <w:rsid w:val="00315D33"/>
    <w:rsid w:val="003162EC"/>
    <w:rsid w:val="00320FCE"/>
    <w:rsid w:val="00321191"/>
    <w:rsid w:val="0032212B"/>
    <w:rsid w:val="00323A9D"/>
    <w:rsid w:val="00324BEE"/>
    <w:rsid w:val="00326628"/>
    <w:rsid w:val="00330390"/>
    <w:rsid w:val="00333859"/>
    <w:rsid w:val="003350A3"/>
    <w:rsid w:val="003358B2"/>
    <w:rsid w:val="00342A79"/>
    <w:rsid w:val="00344413"/>
    <w:rsid w:val="00353859"/>
    <w:rsid w:val="00354BD9"/>
    <w:rsid w:val="0036078A"/>
    <w:rsid w:val="00362934"/>
    <w:rsid w:val="00365991"/>
    <w:rsid w:val="00372023"/>
    <w:rsid w:val="00374B34"/>
    <w:rsid w:val="003765B9"/>
    <w:rsid w:val="00380538"/>
    <w:rsid w:val="003826A7"/>
    <w:rsid w:val="00384951"/>
    <w:rsid w:val="00384D29"/>
    <w:rsid w:val="00387C8F"/>
    <w:rsid w:val="00387F42"/>
    <w:rsid w:val="003932EB"/>
    <w:rsid w:val="00393ACD"/>
    <w:rsid w:val="00394AEE"/>
    <w:rsid w:val="00397A6D"/>
    <w:rsid w:val="003A150B"/>
    <w:rsid w:val="003A21D5"/>
    <w:rsid w:val="003A3BDD"/>
    <w:rsid w:val="003A5E64"/>
    <w:rsid w:val="003A7DD8"/>
    <w:rsid w:val="003A7E45"/>
    <w:rsid w:val="003B09F3"/>
    <w:rsid w:val="003B3DB9"/>
    <w:rsid w:val="003B4555"/>
    <w:rsid w:val="003B5B3D"/>
    <w:rsid w:val="003C16DF"/>
    <w:rsid w:val="003C54D0"/>
    <w:rsid w:val="003C576F"/>
    <w:rsid w:val="003C6A48"/>
    <w:rsid w:val="003C756D"/>
    <w:rsid w:val="003C7EA3"/>
    <w:rsid w:val="003D0B0B"/>
    <w:rsid w:val="003D43AE"/>
    <w:rsid w:val="003E262C"/>
    <w:rsid w:val="003E6D32"/>
    <w:rsid w:val="003F03B6"/>
    <w:rsid w:val="003F17CD"/>
    <w:rsid w:val="003F5806"/>
    <w:rsid w:val="003F64C3"/>
    <w:rsid w:val="00400568"/>
    <w:rsid w:val="00402DBC"/>
    <w:rsid w:val="00406A52"/>
    <w:rsid w:val="00410F3B"/>
    <w:rsid w:val="0041158D"/>
    <w:rsid w:val="0041196B"/>
    <w:rsid w:val="00415AA6"/>
    <w:rsid w:val="004228CD"/>
    <w:rsid w:val="0042436D"/>
    <w:rsid w:val="00425C1E"/>
    <w:rsid w:val="00425DF3"/>
    <w:rsid w:val="004273B7"/>
    <w:rsid w:val="004279BC"/>
    <w:rsid w:val="00433743"/>
    <w:rsid w:val="00435FD2"/>
    <w:rsid w:val="004370C6"/>
    <w:rsid w:val="004429BF"/>
    <w:rsid w:val="004459A8"/>
    <w:rsid w:val="00450899"/>
    <w:rsid w:val="00452613"/>
    <w:rsid w:val="004548C0"/>
    <w:rsid w:val="0045492B"/>
    <w:rsid w:val="00455076"/>
    <w:rsid w:val="00455C7F"/>
    <w:rsid w:val="00460BDE"/>
    <w:rsid w:val="00465F0F"/>
    <w:rsid w:val="004712C0"/>
    <w:rsid w:val="00474A22"/>
    <w:rsid w:val="004770EA"/>
    <w:rsid w:val="00482FAD"/>
    <w:rsid w:val="004835E7"/>
    <w:rsid w:val="00486107"/>
    <w:rsid w:val="00493710"/>
    <w:rsid w:val="004954E8"/>
    <w:rsid w:val="00496A9E"/>
    <w:rsid w:val="004A3BB0"/>
    <w:rsid w:val="004A495F"/>
    <w:rsid w:val="004A7FF9"/>
    <w:rsid w:val="004B1B6E"/>
    <w:rsid w:val="004B37DE"/>
    <w:rsid w:val="004B48EE"/>
    <w:rsid w:val="004B4FB8"/>
    <w:rsid w:val="004B6E7E"/>
    <w:rsid w:val="004B7A52"/>
    <w:rsid w:val="004C1B3B"/>
    <w:rsid w:val="004C71BC"/>
    <w:rsid w:val="004D3060"/>
    <w:rsid w:val="004D3944"/>
    <w:rsid w:val="004E478D"/>
    <w:rsid w:val="004E5A4D"/>
    <w:rsid w:val="004E6CA1"/>
    <w:rsid w:val="004F1850"/>
    <w:rsid w:val="004F3650"/>
    <w:rsid w:val="004F4A03"/>
    <w:rsid w:val="004F6511"/>
    <w:rsid w:val="004F6749"/>
    <w:rsid w:val="004F7469"/>
    <w:rsid w:val="00500688"/>
    <w:rsid w:val="005007AF"/>
    <w:rsid w:val="0050111B"/>
    <w:rsid w:val="00502988"/>
    <w:rsid w:val="00504657"/>
    <w:rsid w:val="00504C14"/>
    <w:rsid w:val="00505E93"/>
    <w:rsid w:val="005060EB"/>
    <w:rsid w:val="00507EB4"/>
    <w:rsid w:val="00510712"/>
    <w:rsid w:val="00512F78"/>
    <w:rsid w:val="0051449B"/>
    <w:rsid w:val="005149E2"/>
    <w:rsid w:val="005177F3"/>
    <w:rsid w:val="00520A40"/>
    <w:rsid w:val="0052536C"/>
    <w:rsid w:val="00526067"/>
    <w:rsid w:val="005269B6"/>
    <w:rsid w:val="00530C7D"/>
    <w:rsid w:val="00533782"/>
    <w:rsid w:val="00541490"/>
    <w:rsid w:val="005460D8"/>
    <w:rsid w:val="00547A00"/>
    <w:rsid w:val="00550F67"/>
    <w:rsid w:val="00551BB7"/>
    <w:rsid w:val="0055485C"/>
    <w:rsid w:val="00557B62"/>
    <w:rsid w:val="005630FC"/>
    <w:rsid w:val="0056654C"/>
    <w:rsid w:val="005706E1"/>
    <w:rsid w:val="00572307"/>
    <w:rsid w:val="00577CA8"/>
    <w:rsid w:val="0058016D"/>
    <w:rsid w:val="005807F4"/>
    <w:rsid w:val="00582E6C"/>
    <w:rsid w:val="005831BF"/>
    <w:rsid w:val="0058463B"/>
    <w:rsid w:val="00584EAA"/>
    <w:rsid w:val="00591370"/>
    <w:rsid w:val="005949F2"/>
    <w:rsid w:val="005963E5"/>
    <w:rsid w:val="0059715F"/>
    <w:rsid w:val="005A05B5"/>
    <w:rsid w:val="005A52C2"/>
    <w:rsid w:val="005A667A"/>
    <w:rsid w:val="005B1D65"/>
    <w:rsid w:val="005B2D38"/>
    <w:rsid w:val="005B4F22"/>
    <w:rsid w:val="005C083B"/>
    <w:rsid w:val="005C1C74"/>
    <w:rsid w:val="005C353E"/>
    <w:rsid w:val="005C3BE2"/>
    <w:rsid w:val="005C3C68"/>
    <w:rsid w:val="005C6171"/>
    <w:rsid w:val="005C6CDD"/>
    <w:rsid w:val="005C7847"/>
    <w:rsid w:val="005D3A02"/>
    <w:rsid w:val="005D3C2D"/>
    <w:rsid w:val="005D6BD1"/>
    <w:rsid w:val="005E5193"/>
    <w:rsid w:val="005F06F3"/>
    <w:rsid w:val="005F151D"/>
    <w:rsid w:val="005F218C"/>
    <w:rsid w:val="005F3595"/>
    <w:rsid w:val="005F49A5"/>
    <w:rsid w:val="005F5B13"/>
    <w:rsid w:val="005F60B2"/>
    <w:rsid w:val="005F615F"/>
    <w:rsid w:val="0060088C"/>
    <w:rsid w:val="00600E6E"/>
    <w:rsid w:val="006013A6"/>
    <w:rsid w:val="006051C1"/>
    <w:rsid w:val="00607360"/>
    <w:rsid w:val="0060798E"/>
    <w:rsid w:val="006149FB"/>
    <w:rsid w:val="00616D90"/>
    <w:rsid w:val="00617987"/>
    <w:rsid w:val="00621489"/>
    <w:rsid w:val="00621A12"/>
    <w:rsid w:val="006249E6"/>
    <w:rsid w:val="006267B9"/>
    <w:rsid w:val="006267C1"/>
    <w:rsid w:val="006300F4"/>
    <w:rsid w:val="00633398"/>
    <w:rsid w:val="00641458"/>
    <w:rsid w:val="00642EE3"/>
    <w:rsid w:val="00643426"/>
    <w:rsid w:val="006464BE"/>
    <w:rsid w:val="00656120"/>
    <w:rsid w:val="00657257"/>
    <w:rsid w:val="006577DD"/>
    <w:rsid w:val="00661ADC"/>
    <w:rsid w:val="00663F3D"/>
    <w:rsid w:val="00664BE6"/>
    <w:rsid w:val="00665AFC"/>
    <w:rsid w:val="00667194"/>
    <w:rsid w:val="0067093A"/>
    <w:rsid w:val="00671EC2"/>
    <w:rsid w:val="00672E41"/>
    <w:rsid w:val="00673F13"/>
    <w:rsid w:val="00675589"/>
    <w:rsid w:val="00676C57"/>
    <w:rsid w:val="00677312"/>
    <w:rsid w:val="00680629"/>
    <w:rsid w:val="00682CB4"/>
    <w:rsid w:val="00683C07"/>
    <w:rsid w:val="006843F6"/>
    <w:rsid w:val="00684925"/>
    <w:rsid w:val="00687376"/>
    <w:rsid w:val="00687979"/>
    <w:rsid w:val="00692A16"/>
    <w:rsid w:val="006936E7"/>
    <w:rsid w:val="00695287"/>
    <w:rsid w:val="006973E9"/>
    <w:rsid w:val="00697664"/>
    <w:rsid w:val="006A0ABC"/>
    <w:rsid w:val="006A13E3"/>
    <w:rsid w:val="006A25A9"/>
    <w:rsid w:val="006A2931"/>
    <w:rsid w:val="006A47E6"/>
    <w:rsid w:val="006A5D52"/>
    <w:rsid w:val="006A74A0"/>
    <w:rsid w:val="006B23B7"/>
    <w:rsid w:val="006B6157"/>
    <w:rsid w:val="006C0A24"/>
    <w:rsid w:val="006C122B"/>
    <w:rsid w:val="006C1C24"/>
    <w:rsid w:val="006C2B4E"/>
    <w:rsid w:val="006C2CAF"/>
    <w:rsid w:val="006C320A"/>
    <w:rsid w:val="006C3688"/>
    <w:rsid w:val="006C41F2"/>
    <w:rsid w:val="006C63E5"/>
    <w:rsid w:val="006C7371"/>
    <w:rsid w:val="006C7DF3"/>
    <w:rsid w:val="006D3019"/>
    <w:rsid w:val="006D56E3"/>
    <w:rsid w:val="006D581C"/>
    <w:rsid w:val="006E08E7"/>
    <w:rsid w:val="006E2CAB"/>
    <w:rsid w:val="006E7881"/>
    <w:rsid w:val="006F1DA4"/>
    <w:rsid w:val="006F1F43"/>
    <w:rsid w:val="006F3C54"/>
    <w:rsid w:val="006F5F2D"/>
    <w:rsid w:val="006F60BD"/>
    <w:rsid w:val="006F6BA3"/>
    <w:rsid w:val="006F7572"/>
    <w:rsid w:val="00703734"/>
    <w:rsid w:val="00711A10"/>
    <w:rsid w:val="00713BD1"/>
    <w:rsid w:val="00730AFA"/>
    <w:rsid w:val="0073181C"/>
    <w:rsid w:val="0073491B"/>
    <w:rsid w:val="007352D3"/>
    <w:rsid w:val="0073615B"/>
    <w:rsid w:val="00740C9D"/>
    <w:rsid w:val="00743C3B"/>
    <w:rsid w:val="007512C4"/>
    <w:rsid w:val="00751536"/>
    <w:rsid w:val="00760FCD"/>
    <w:rsid w:val="00761A14"/>
    <w:rsid w:val="00762970"/>
    <w:rsid w:val="00763571"/>
    <w:rsid w:val="00763CD4"/>
    <w:rsid w:val="0076519B"/>
    <w:rsid w:val="007674BB"/>
    <w:rsid w:val="007707FB"/>
    <w:rsid w:val="007747D9"/>
    <w:rsid w:val="0077582A"/>
    <w:rsid w:val="0078158E"/>
    <w:rsid w:val="00785633"/>
    <w:rsid w:val="00793BDD"/>
    <w:rsid w:val="007950E6"/>
    <w:rsid w:val="00796446"/>
    <w:rsid w:val="007A00AF"/>
    <w:rsid w:val="007A1481"/>
    <w:rsid w:val="007A203F"/>
    <w:rsid w:val="007A7451"/>
    <w:rsid w:val="007B6913"/>
    <w:rsid w:val="007B7358"/>
    <w:rsid w:val="007B7379"/>
    <w:rsid w:val="007B7DBE"/>
    <w:rsid w:val="007C231F"/>
    <w:rsid w:val="007C2D00"/>
    <w:rsid w:val="007C3509"/>
    <w:rsid w:val="007C3579"/>
    <w:rsid w:val="007C38DD"/>
    <w:rsid w:val="007D35FD"/>
    <w:rsid w:val="007D3BFB"/>
    <w:rsid w:val="007D7DBF"/>
    <w:rsid w:val="007E1120"/>
    <w:rsid w:val="007F0AE5"/>
    <w:rsid w:val="007F24C8"/>
    <w:rsid w:val="007F62FE"/>
    <w:rsid w:val="007F7886"/>
    <w:rsid w:val="00800967"/>
    <w:rsid w:val="00801085"/>
    <w:rsid w:val="008025F1"/>
    <w:rsid w:val="008027BE"/>
    <w:rsid w:val="00802AAA"/>
    <w:rsid w:val="0080588F"/>
    <w:rsid w:val="008101EF"/>
    <w:rsid w:val="00810DE2"/>
    <w:rsid w:val="00810FAA"/>
    <w:rsid w:val="00813918"/>
    <w:rsid w:val="0081465F"/>
    <w:rsid w:val="00815FEC"/>
    <w:rsid w:val="008167D6"/>
    <w:rsid w:val="00820C5E"/>
    <w:rsid w:val="00822AC4"/>
    <w:rsid w:val="008235F0"/>
    <w:rsid w:val="008247F6"/>
    <w:rsid w:val="008253B6"/>
    <w:rsid w:val="00826D13"/>
    <w:rsid w:val="00831A94"/>
    <w:rsid w:val="0083231A"/>
    <w:rsid w:val="0083642A"/>
    <w:rsid w:val="00836B95"/>
    <w:rsid w:val="0083756A"/>
    <w:rsid w:val="00854CD4"/>
    <w:rsid w:val="00857674"/>
    <w:rsid w:val="0086000C"/>
    <w:rsid w:val="00867137"/>
    <w:rsid w:val="008711CC"/>
    <w:rsid w:val="00873FB6"/>
    <w:rsid w:val="008744FB"/>
    <w:rsid w:val="00876021"/>
    <w:rsid w:val="00876F05"/>
    <w:rsid w:val="00877959"/>
    <w:rsid w:val="008814C9"/>
    <w:rsid w:val="008830CC"/>
    <w:rsid w:val="00883AD6"/>
    <w:rsid w:val="008854B8"/>
    <w:rsid w:val="00886290"/>
    <w:rsid w:val="008869FC"/>
    <w:rsid w:val="00887F3C"/>
    <w:rsid w:val="00892019"/>
    <w:rsid w:val="008921E1"/>
    <w:rsid w:val="0089571D"/>
    <w:rsid w:val="008969F8"/>
    <w:rsid w:val="008A2D58"/>
    <w:rsid w:val="008A3AAB"/>
    <w:rsid w:val="008A3D4B"/>
    <w:rsid w:val="008A4BAF"/>
    <w:rsid w:val="008A6F50"/>
    <w:rsid w:val="008B0E52"/>
    <w:rsid w:val="008B1F74"/>
    <w:rsid w:val="008B2194"/>
    <w:rsid w:val="008B473F"/>
    <w:rsid w:val="008B6D5A"/>
    <w:rsid w:val="008C270B"/>
    <w:rsid w:val="008C6124"/>
    <w:rsid w:val="008C6ABB"/>
    <w:rsid w:val="008D2DD7"/>
    <w:rsid w:val="008D383A"/>
    <w:rsid w:val="008D6382"/>
    <w:rsid w:val="008E2097"/>
    <w:rsid w:val="008E2AFC"/>
    <w:rsid w:val="008E34C1"/>
    <w:rsid w:val="008F13A3"/>
    <w:rsid w:val="008F1577"/>
    <w:rsid w:val="008F665B"/>
    <w:rsid w:val="008F7285"/>
    <w:rsid w:val="00902F7C"/>
    <w:rsid w:val="009038D6"/>
    <w:rsid w:val="0090599F"/>
    <w:rsid w:val="00906DDC"/>
    <w:rsid w:val="009078D4"/>
    <w:rsid w:val="00915C30"/>
    <w:rsid w:val="00915D23"/>
    <w:rsid w:val="00916B5C"/>
    <w:rsid w:val="009234FA"/>
    <w:rsid w:val="00923AB0"/>
    <w:rsid w:val="00924C0A"/>
    <w:rsid w:val="0092764B"/>
    <w:rsid w:val="00927A4C"/>
    <w:rsid w:val="00927F96"/>
    <w:rsid w:val="00927FCC"/>
    <w:rsid w:val="009305F3"/>
    <w:rsid w:val="009324B7"/>
    <w:rsid w:val="009336C6"/>
    <w:rsid w:val="0093476A"/>
    <w:rsid w:val="0093514E"/>
    <w:rsid w:val="009352DC"/>
    <w:rsid w:val="009373AE"/>
    <w:rsid w:val="00952A97"/>
    <w:rsid w:val="00954D89"/>
    <w:rsid w:val="00955435"/>
    <w:rsid w:val="00956D1C"/>
    <w:rsid w:val="00957128"/>
    <w:rsid w:val="00960A19"/>
    <w:rsid w:val="009610AF"/>
    <w:rsid w:val="009634EF"/>
    <w:rsid w:val="0096758C"/>
    <w:rsid w:val="00970913"/>
    <w:rsid w:val="00970AC4"/>
    <w:rsid w:val="00974227"/>
    <w:rsid w:val="00974C53"/>
    <w:rsid w:val="00976F08"/>
    <w:rsid w:val="009830BA"/>
    <w:rsid w:val="009872F3"/>
    <w:rsid w:val="00991566"/>
    <w:rsid w:val="009942BF"/>
    <w:rsid w:val="009A3656"/>
    <w:rsid w:val="009A715F"/>
    <w:rsid w:val="009A7E5F"/>
    <w:rsid w:val="009B1767"/>
    <w:rsid w:val="009B19D6"/>
    <w:rsid w:val="009B2689"/>
    <w:rsid w:val="009B438E"/>
    <w:rsid w:val="009B5038"/>
    <w:rsid w:val="009B65F6"/>
    <w:rsid w:val="009C1A6E"/>
    <w:rsid w:val="009C3E78"/>
    <w:rsid w:val="009C4018"/>
    <w:rsid w:val="009C4277"/>
    <w:rsid w:val="009C430A"/>
    <w:rsid w:val="009C6C41"/>
    <w:rsid w:val="009E3254"/>
    <w:rsid w:val="009E384F"/>
    <w:rsid w:val="009E561F"/>
    <w:rsid w:val="009E579F"/>
    <w:rsid w:val="009E78CC"/>
    <w:rsid w:val="009F32C8"/>
    <w:rsid w:val="009F4FCB"/>
    <w:rsid w:val="009F5703"/>
    <w:rsid w:val="009F65A3"/>
    <w:rsid w:val="009F72D4"/>
    <w:rsid w:val="00A01649"/>
    <w:rsid w:val="00A038AD"/>
    <w:rsid w:val="00A04A25"/>
    <w:rsid w:val="00A06556"/>
    <w:rsid w:val="00A109D0"/>
    <w:rsid w:val="00A11110"/>
    <w:rsid w:val="00A12923"/>
    <w:rsid w:val="00A236D2"/>
    <w:rsid w:val="00A26D83"/>
    <w:rsid w:val="00A270BC"/>
    <w:rsid w:val="00A32619"/>
    <w:rsid w:val="00A34792"/>
    <w:rsid w:val="00A35994"/>
    <w:rsid w:val="00A40DF2"/>
    <w:rsid w:val="00A4444A"/>
    <w:rsid w:val="00A47709"/>
    <w:rsid w:val="00A47FF7"/>
    <w:rsid w:val="00A50064"/>
    <w:rsid w:val="00A5614E"/>
    <w:rsid w:val="00A567C1"/>
    <w:rsid w:val="00A57A53"/>
    <w:rsid w:val="00A6020A"/>
    <w:rsid w:val="00A60707"/>
    <w:rsid w:val="00A60855"/>
    <w:rsid w:val="00A62324"/>
    <w:rsid w:val="00A63BED"/>
    <w:rsid w:val="00A64C02"/>
    <w:rsid w:val="00A65F39"/>
    <w:rsid w:val="00A675CC"/>
    <w:rsid w:val="00A717F9"/>
    <w:rsid w:val="00A73070"/>
    <w:rsid w:val="00A744EC"/>
    <w:rsid w:val="00A74D53"/>
    <w:rsid w:val="00A74E2B"/>
    <w:rsid w:val="00A75B55"/>
    <w:rsid w:val="00A75D52"/>
    <w:rsid w:val="00A80ED9"/>
    <w:rsid w:val="00A81647"/>
    <w:rsid w:val="00A82AFA"/>
    <w:rsid w:val="00A83589"/>
    <w:rsid w:val="00A92316"/>
    <w:rsid w:val="00A927B2"/>
    <w:rsid w:val="00A9286F"/>
    <w:rsid w:val="00A92B9D"/>
    <w:rsid w:val="00A95F26"/>
    <w:rsid w:val="00AA0F63"/>
    <w:rsid w:val="00AA15F5"/>
    <w:rsid w:val="00AA5B94"/>
    <w:rsid w:val="00AA6CBE"/>
    <w:rsid w:val="00AB0B79"/>
    <w:rsid w:val="00AB20EB"/>
    <w:rsid w:val="00AB272B"/>
    <w:rsid w:val="00AB2C4E"/>
    <w:rsid w:val="00AB6B00"/>
    <w:rsid w:val="00AC1083"/>
    <w:rsid w:val="00AC10BE"/>
    <w:rsid w:val="00AC1C9F"/>
    <w:rsid w:val="00AC3635"/>
    <w:rsid w:val="00AC37C6"/>
    <w:rsid w:val="00AC5C54"/>
    <w:rsid w:val="00AD03A3"/>
    <w:rsid w:val="00AD1736"/>
    <w:rsid w:val="00AD7CE9"/>
    <w:rsid w:val="00AE1BCC"/>
    <w:rsid w:val="00AE2A53"/>
    <w:rsid w:val="00AE33EE"/>
    <w:rsid w:val="00AF0BAD"/>
    <w:rsid w:val="00AF2645"/>
    <w:rsid w:val="00AF290B"/>
    <w:rsid w:val="00AF5193"/>
    <w:rsid w:val="00B02061"/>
    <w:rsid w:val="00B0423A"/>
    <w:rsid w:val="00B058D0"/>
    <w:rsid w:val="00B079A7"/>
    <w:rsid w:val="00B1017A"/>
    <w:rsid w:val="00B1260E"/>
    <w:rsid w:val="00B13710"/>
    <w:rsid w:val="00B138B3"/>
    <w:rsid w:val="00B1567F"/>
    <w:rsid w:val="00B17926"/>
    <w:rsid w:val="00B20519"/>
    <w:rsid w:val="00B21E5A"/>
    <w:rsid w:val="00B22C40"/>
    <w:rsid w:val="00B2354E"/>
    <w:rsid w:val="00B240CD"/>
    <w:rsid w:val="00B2436E"/>
    <w:rsid w:val="00B33560"/>
    <w:rsid w:val="00B33A40"/>
    <w:rsid w:val="00B33CC0"/>
    <w:rsid w:val="00B3451E"/>
    <w:rsid w:val="00B35ACC"/>
    <w:rsid w:val="00B366D5"/>
    <w:rsid w:val="00B36ABE"/>
    <w:rsid w:val="00B416EF"/>
    <w:rsid w:val="00B52B5D"/>
    <w:rsid w:val="00B52E17"/>
    <w:rsid w:val="00B65655"/>
    <w:rsid w:val="00B65BFC"/>
    <w:rsid w:val="00B70519"/>
    <w:rsid w:val="00B714D5"/>
    <w:rsid w:val="00B7265C"/>
    <w:rsid w:val="00B73BF5"/>
    <w:rsid w:val="00B76809"/>
    <w:rsid w:val="00B77DE3"/>
    <w:rsid w:val="00B80844"/>
    <w:rsid w:val="00B84191"/>
    <w:rsid w:val="00B87B4B"/>
    <w:rsid w:val="00B87E1A"/>
    <w:rsid w:val="00B925EE"/>
    <w:rsid w:val="00B9290C"/>
    <w:rsid w:val="00B93360"/>
    <w:rsid w:val="00B9466F"/>
    <w:rsid w:val="00B96B86"/>
    <w:rsid w:val="00B9708C"/>
    <w:rsid w:val="00B972FC"/>
    <w:rsid w:val="00BA00C3"/>
    <w:rsid w:val="00BA1EED"/>
    <w:rsid w:val="00BA2E7D"/>
    <w:rsid w:val="00BA493A"/>
    <w:rsid w:val="00BA74E6"/>
    <w:rsid w:val="00BB34F5"/>
    <w:rsid w:val="00BC1DD2"/>
    <w:rsid w:val="00BC2624"/>
    <w:rsid w:val="00BC35FE"/>
    <w:rsid w:val="00BC62CC"/>
    <w:rsid w:val="00BD0053"/>
    <w:rsid w:val="00BD05C5"/>
    <w:rsid w:val="00BD122E"/>
    <w:rsid w:val="00BD14F0"/>
    <w:rsid w:val="00BD2409"/>
    <w:rsid w:val="00BD2825"/>
    <w:rsid w:val="00BD596B"/>
    <w:rsid w:val="00BD6973"/>
    <w:rsid w:val="00BE3B58"/>
    <w:rsid w:val="00BE59FE"/>
    <w:rsid w:val="00BE5D98"/>
    <w:rsid w:val="00BE789C"/>
    <w:rsid w:val="00BF106C"/>
    <w:rsid w:val="00BF1A26"/>
    <w:rsid w:val="00BF275C"/>
    <w:rsid w:val="00BF2BB4"/>
    <w:rsid w:val="00BF304E"/>
    <w:rsid w:val="00C02B29"/>
    <w:rsid w:val="00C052B9"/>
    <w:rsid w:val="00C0544B"/>
    <w:rsid w:val="00C0553E"/>
    <w:rsid w:val="00C10B71"/>
    <w:rsid w:val="00C1169C"/>
    <w:rsid w:val="00C1471E"/>
    <w:rsid w:val="00C1495F"/>
    <w:rsid w:val="00C16EFA"/>
    <w:rsid w:val="00C172AD"/>
    <w:rsid w:val="00C2031B"/>
    <w:rsid w:val="00C21C78"/>
    <w:rsid w:val="00C21DB9"/>
    <w:rsid w:val="00C21EE0"/>
    <w:rsid w:val="00C22FE1"/>
    <w:rsid w:val="00C23051"/>
    <w:rsid w:val="00C25008"/>
    <w:rsid w:val="00C303A1"/>
    <w:rsid w:val="00C3300A"/>
    <w:rsid w:val="00C330B0"/>
    <w:rsid w:val="00C3318A"/>
    <w:rsid w:val="00C34391"/>
    <w:rsid w:val="00C34BBC"/>
    <w:rsid w:val="00C46611"/>
    <w:rsid w:val="00C46D31"/>
    <w:rsid w:val="00C47CFB"/>
    <w:rsid w:val="00C52454"/>
    <w:rsid w:val="00C56653"/>
    <w:rsid w:val="00C60DC2"/>
    <w:rsid w:val="00C61CE2"/>
    <w:rsid w:val="00C62852"/>
    <w:rsid w:val="00C64BEE"/>
    <w:rsid w:val="00C65A10"/>
    <w:rsid w:val="00C7392D"/>
    <w:rsid w:val="00C75E89"/>
    <w:rsid w:val="00C80478"/>
    <w:rsid w:val="00C82582"/>
    <w:rsid w:val="00C83F2F"/>
    <w:rsid w:val="00C87B61"/>
    <w:rsid w:val="00C92C42"/>
    <w:rsid w:val="00C9520F"/>
    <w:rsid w:val="00C9616B"/>
    <w:rsid w:val="00CA01AE"/>
    <w:rsid w:val="00CA1561"/>
    <w:rsid w:val="00CA3FA9"/>
    <w:rsid w:val="00CA42FD"/>
    <w:rsid w:val="00CB2A57"/>
    <w:rsid w:val="00CB5F97"/>
    <w:rsid w:val="00CC021F"/>
    <w:rsid w:val="00CC0BF5"/>
    <w:rsid w:val="00CC2BAE"/>
    <w:rsid w:val="00CD3E3B"/>
    <w:rsid w:val="00CD43AD"/>
    <w:rsid w:val="00CD4C5D"/>
    <w:rsid w:val="00CD60D1"/>
    <w:rsid w:val="00CE0451"/>
    <w:rsid w:val="00CE08DD"/>
    <w:rsid w:val="00CE2C3D"/>
    <w:rsid w:val="00CE798B"/>
    <w:rsid w:val="00CF3F8A"/>
    <w:rsid w:val="00CF7D98"/>
    <w:rsid w:val="00D002E3"/>
    <w:rsid w:val="00D03113"/>
    <w:rsid w:val="00D04AF3"/>
    <w:rsid w:val="00D04C2D"/>
    <w:rsid w:val="00D06ECB"/>
    <w:rsid w:val="00D06F1F"/>
    <w:rsid w:val="00D117EA"/>
    <w:rsid w:val="00D167DA"/>
    <w:rsid w:val="00D17C65"/>
    <w:rsid w:val="00D23FE4"/>
    <w:rsid w:val="00D26C98"/>
    <w:rsid w:val="00D31A5F"/>
    <w:rsid w:val="00D350E3"/>
    <w:rsid w:val="00D358BE"/>
    <w:rsid w:val="00D407B3"/>
    <w:rsid w:val="00D42FA9"/>
    <w:rsid w:val="00D478AF"/>
    <w:rsid w:val="00D51104"/>
    <w:rsid w:val="00D53962"/>
    <w:rsid w:val="00D53B97"/>
    <w:rsid w:val="00D55DCA"/>
    <w:rsid w:val="00D5776F"/>
    <w:rsid w:val="00D6060C"/>
    <w:rsid w:val="00D606A5"/>
    <w:rsid w:val="00D6115D"/>
    <w:rsid w:val="00D612E3"/>
    <w:rsid w:val="00D61D1D"/>
    <w:rsid w:val="00D66049"/>
    <w:rsid w:val="00D661D2"/>
    <w:rsid w:val="00D70BED"/>
    <w:rsid w:val="00D71BB5"/>
    <w:rsid w:val="00D73173"/>
    <w:rsid w:val="00D7473F"/>
    <w:rsid w:val="00D74B6D"/>
    <w:rsid w:val="00D77783"/>
    <w:rsid w:val="00D83E51"/>
    <w:rsid w:val="00D852E6"/>
    <w:rsid w:val="00D8581F"/>
    <w:rsid w:val="00D879A3"/>
    <w:rsid w:val="00D92322"/>
    <w:rsid w:val="00D9460E"/>
    <w:rsid w:val="00D96C10"/>
    <w:rsid w:val="00D97679"/>
    <w:rsid w:val="00DA1D69"/>
    <w:rsid w:val="00DA34B4"/>
    <w:rsid w:val="00DA6AFE"/>
    <w:rsid w:val="00DA6EB5"/>
    <w:rsid w:val="00DA6FDF"/>
    <w:rsid w:val="00DA7ADB"/>
    <w:rsid w:val="00DB2168"/>
    <w:rsid w:val="00DB331C"/>
    <w:rsid w:val="00DB6B12"/>
    <w:rsid w:val="00DC08C3"/>
    <w:rsid w:val="00DC124B"/>
    <w:rsid w:val="00DC23A7"/>
    <w:rsid w:val="00DC2CF3"/>
    <w:rsid w:val="00DC6107"/>
    <w:rsid w:val="00DC754B"/>
    <w:rsid w:val="00DC77B8"/>
    <w:rsid w:val="00DD0241"/>
    <w:rsid w:val="00DD1F76"/>
    <w:rsid w:val="00DD6AFE"/>
    <w:rsid w:val="00DE2FD6"/>
    <w:rsid w:val="00DE7C0C"/>
    <w:rsid w:val="00DF1BD3"/>
    <w:rsid w:val="00DF1F01"/>
    <w:rsid w:val="00DF2F20"/>
    <w:rsid w:val="00DF32EC"/>
    <w:rsid w:val="00DF662B"/>
    <w:rsid w:val="00DF7363"/>
    <w:rsid w:val="00E01B3B"/>
    <w:rsid w:val="00E0357D"/>
    <w:rsid w:val="00E03902"/>
    <w:rsid w:val="00E04393"/>
    <w:rsid w:val="00E10373"/>
    <w:rsid w:val="00E119FA"/>
    <w:rsid w:val="00E12E9D"/>
    <w:rsid w:val="00E1359E"/>
    <w:rsid w:val="00E15550"/>
    <w:rsid w:val="00E160A1"/>
    <w:rsid w:val="00E209EB"/>
    <w:rsid w:val="00E21770"/>
    <w:rsid w:val="00E21BA8"/>
    <w:rsid w:val="00E22B97"/>
    <w:rsid w:val="00E22FE5"/>
    <w:rsid w:val="00E2399C"/>
    <w:rsid w:val="00E240B7"/>
    <w:rsid w:val="00E315DD"/>
    <w:rsid w:val="00E31E1F"/>
    <w:rsid w:val="00E31E77"/>
    <w:rsid w:val="00E32DC1"/>
    <w:rsid w:val="00E33BA3"/>
    <w:rsid w:val="00E41A0B"/>
    <w:rsid w:val="00E46173"/>
    <w:rsid w:val="00E47CAB"/>
    <w:rsid w:val="00E5118E"/>
    <w:rsid w:val="00E527C7"/>
    <w:rsid w:val="00E52A64"/>
    <w:rsid w:val="00E55103"/>
    <w:rsid w:val="00E6011A"/>
    <w:rsid w:val="00E604C7"/>
    <w:rsid w:val="00E612D8"/>
    <w:rsid w:val="00E63994"/>
    <w:rsid w:val="00E65D44"/>
    <w:rsid w:val="00E661FD"/>
    <w:rsid w:val="00E67E07"/>
    <w:rsid w:val="00E71C26"/>
    <w:rsid w:val="00E73F77"/>
    <w:rsid w:val="00E7414A"/>
    <w:rsid w:val="00E75472"/>
    <w:rsid w:val="00E77870"/>
    <w:rsid w:val="00E815AF"/>
    <w:rsid w:val="00E82584"/>
    <w:rsid w:val="00E906C0"/>
    <w:rsid w:val="00E92C2C"/>
    <w:rsid w:val="00E95EF2"/>
    <w:rsid w:val="00E97915"/>
    <w:rsid w:val="00EA1ACE"/>
    <w:rsid w:val="00EA21DB"/>
    <w:rsid w:val="00EA24FC"/>
    <w:rsid w:val="00EA2A41"/>
    <w:rsid w:val="00EA385A"/>
    <w:rsid w:val="00EA582F"/>
    <w:rsid w:val="00EB1086"/>
    <w:rsid w:val="00EB2332"/>
    <w:rsid w:val="00EB3551"/>
    <w:rsid w:val="00EB3943"/>
    <w:rsid w:val="00EB3D4D"/>
    <w:rsid w:val="00EB4ED7"/>
    <w:rsid w:val="00EB6995"/>
    <w:rsid w:val="00EB70E3"/>
    <w:rsid w:val="00EC0852"/>
    <w:rsid w:val="00EC57E9"/>
    <w:rsid w:val="00EC5DF6"/>
    <w:rsid w:val="00ED2016"/>
    <w:rsid w:val="00ED5736"/>
    <w:rsid w:val="00EE02DA"/>
    <w:rsid w:val="00EE0E07"/>
    <w:rsid w:val="00EE18F2"/>
    <w:rsid w:val="00EE3644"/>
    <w:rsid w:val="00EE7354"/>
    <w:rsid w:val="00EE75BD"/>
    <w:rsid w:val="00EE7DE0"/>
    <w:rsid w:val="00EF1C24"/>
    <w:rsid w:val="00EF20B7"/>
    <w:rsid w:val="00EF2815"/>
    <w:rsid w:val="00EF344B"/>
    <w:rsid w:val="00EF38BB"/>
    <w:rsid w:val="00EF4498"/>
    <w:rsid w:val="00F00EDD"/>
    <w:rsid w:val="00F025E2"/>
    <w:rsid w:val="00F02ACB"/>
    <w:rsid w:val="00F06B9C"/>
    <w:rsid w:val="00F070A6"/>
    <w:rsid w:val="00F11111"/>
    <w:rsid w:val="00F1326D"/>
    <w:rsid w:val="00F210D4"/>
    <w:rsid w:val="00F21752"/>
    <w:rsid w:val="00F233AA"/>
    <w:rsid w:val="00F250DD"/>
    <w:rsid w:val="00F260B3"/>
    <w:rsid w:val="00F266D1"/>
    <w:rsid w:val="00F27DB2"/>
    <w:rsid w:val="00F3165A"/>
    <w:rsid w:val="00F347FF"/>
    <w:rsid w:val="00F350AE"/>
    <w:rsid w:val="00F36544"/>
    <w:rsid w:val="00F42EC4"/>
    <w:rsid w:val="00F468FE"/>
    <w:rsid w:val="00F50A8C"/>
    <w:rsid w:val="00F5165A"/>
    <w:rsid w:val="00F55688"/>
    <w:rsid w:val="00F6261A"/>
    <w:rsid w:val="00F62CA4"/>
    <w:rsid w:val="00F63023"/>
    <w:rsid w:val="00F67FCB"/>
    <w:rsid w:val="00F70598"/>
    <w:rsid w:val="00F7118C"/>
    <w:rsid w:val="00F74668"/>
    <w:rsid w:val="00F7590C"/>
    <w:rsid w:val="00F7773D"/>
    <w:rsid w:val="00F77B4F"/>
    <w:rsid w:val="00F81BD0"/>
    <w:rsid w:val="00F833F9"/>
    <w:rsid w:val="00F83E2B"/>
    <w:rsid w:val="00F8649A"/>
    <w:rsid w:val="00F90C68"/>
    <w:rsid w:val="00F9185D"/>
    <w:rsid w:val="00F93D46"/>
    <w:rsid w:val="00F95937"/>
    <w:rsid w:val="00FA0C37"/>
    <w:rsid w:val="00FA298B"/>
    <w:rsid w:val="00FA531E"/>
    <w:rsid w:val="00FA6BF6"/>
    <w:rsid w:val="00FA717A"/>
    <w:rsid w:val="00FB0686"/>
    <w:rsid w:val="00FB1A5B"/>
    <w:rsid w:val="00FB690C"/>
    <w:rsid w:val="00FC0276"/>
    <w:rsid w:val="00FC04A6"/>
    <w:rsid w:val="00FC1A09"/>
    <w:rsid w:val="00FC599C"/>
    <w:rsid w:val="00FC61F3"/>
    <w:rsid w:val="00FD11FB"/>
    <w:rsid w:val="00FD3B29"/>
    <w:rsid w:val="00FD4014"/>
    <w:rsid w:val="00FD4118"/>
    <w:rsid w:val="00FD47BE"/>
    <w:rsid w:val="00FE18A0"/>
    <w:rsid w:val="00FE4D8B"/>
    <w:rsid w:val="00FE7810"/>
    <w:rsid w:val="00FF53D5"/>
    <w:rsid w:val="00FF7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B60F5F"/>
  <w15:docId w15:val="{CDDB4D74-81F9-42C2-8747-499DDB5C0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290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29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5D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5D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5D98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5D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D98"/>
    <w:rPr>
      <w:rFonts w:ascii="Tahoma" w:hAnsi="Tahoma" w:cs="Tahoma"/>
      <w:sz w:val="16"/>
      <w:szCs w:val="16"/>
      <w:lang w:val="en-GB"/>
    </w:rPr>
  </w:style>
  <w:style w:type="character" w:styleId="SubtleReference">
    <w:name w:val="Subtle Reference"/>
    <w:basedOn w:val="DefaultParagraphFont"/>
    <w:uiPriority w:val="31"/>
    <w:qFormat/>
    <w:rsid w:val="00A4444A"/>
    <w:rPr>
      <w:smallCaps/>
      <w:color w:val="5A5A5A" w:themeColor="text1" w:themeTint="A5"/>
    </w:rPr>
  </w:style>
  <w:style w:type="paragraph" w:styleId="ListParagraph">
    <w:name w:val="List Paragraph"/>
    <w:basedOn w:val="Normal"/>
    <w:uiPriority w:val="34"/>
    <w:qFormat/>
    <w:rsid w:val="00AA0F63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927F9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7F9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0D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0DE2"/>
    <w:rPr>
      <w:b/>
      <w:bCs/>
      <w:sz w:val="20"/>
      <w:szCs w:val="20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111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11109"/>
    <w:rPr>
      <w:rFonts w:ascii="Courier" w:hAnsi="Courier" w:cs="Courier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E6D3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6D3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E6D3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6D32"/>
    <w:rPr>
      <w:lang w:val="en-GB"/>
    </w:rPr>
  </w:style>
  <w:style w:type="character" w:styleId="Hyperlink">
    <w:name w:val="Hyperlink"/>
    <w:basedOn w:val="DefaultParagraphFont"/>
    <w:uiPriority w:val="99"/>
    <w:unhideWhenUsed/>
    <w:rsid w:val="004C71BC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qFormat/>
    <w:rsid w:val="00B65BFC"/>
    <w:pPr>
      <w:spacing w:before="120" w:after="120" w:line="240" w:lineRule="auto"/>
    </w:pPr>
    <w:rPr>
      <w:rFonts w:ascii="Times New Roman" w:eastAsia="Times New Roman" w:hAnsi="Times New Roman" w:cs="Times New Roman"/>
      <w:b/>
      <w:sz w:val="20"/>
      <w:szCs w:val="20"/>
    </w:rPr>
  </w:style>
  <w:style w:type="paragraph" w:customStyle="1" w:styleId="TableNote">
    <w:name w:val="TableNote"/>
    <w:basedOn w:val="Normal"/>
    <w:rsid w:val="00B65BFC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Title">
    <w:name w:val="TableTitle"/>
    <w:basedOn w:val="Normal"/>
    <w:rsid w:val="00B65BFC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B65BFC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B65B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485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2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2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1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1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3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3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1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3A4B626-A938-4601-B4E6-3929B6E191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133</Words>
  <Characters>763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ill</vt:lpstr>
      </vt:variant>
      <vt:variant>
        <vt:i4>1</vt:i4>
      </vt:variant>
    </vt:vector>
  </HeadingPairs>
  <TitlesOfParts>
    <vt:vector size="2" baseType="lpstr">
      <vt:lpstr/>
      <vt:lpstr/>
    </vt:vector>
  </TitlesOfParts>
  <Company>MEB</Company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Yin</dc:creator>
  <cp:lastModifiedBy>Edda Björk Þórðardóttir</cp:lastModifiedBy>
  <cp:revision>50</cp:revision>
  <cp:lastPrinted>2020-06-09T13:06:00Z</cp:lastPrinted>
  <dcterms:created xsi:type="dcterms:W3CDTF">2020-06-09T10:28:00Z</dcterms:created>
  <dcterms:modified xsi:type="dcterms:W3CDTF">2020-11-09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medicine</vt:lpwstr>
  </property>
  <property fmtid="{D5CDD505-2E9C-101B-9397-08002B2CF9AE}" pid="19" name="Mendeley Recent Style Name 8_1">
    <vt:lpwstr>PLOS Medicine</vt:lpwstr>
  </property>
  <property fmtid="{D5CDD505-2E9C-101B-9397-08002B2CF9AE}" pid="20" name="Mendeley Recent Style Id 9_1">
    <vt:lpwstr>http://www.zotero.org/styles/the-lancet</vt:lpwstr>
  </property>
  <property fmtid="{D5CDD505-2E9C-101B-9397-08002B2CF9AE}" pid="21" name="Mendeley Recent Style Name 9_1">
    <vt:lpwstr>The Lancet</vt:lpwstr>
  </property>
</Properties>
</file>